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67E79" w14:textId="1801AF9E" w:rsidR="00CF0CD4" w:rsidRPr="00CF0CD4" w:rsidRDefault="00CF0CD4" w:rsidP="00CF0CD4">
      <w:pPr>
        <w:spacing w:after="160" w:line="480" w:lineRule="auto"/>
        <w:jc w:val="center"/>
        <w:rPr>
          <w:rFonts w:eastAsia="Calibri" w:cs="Arial"/>
          <w:b/>
          <w:bCs/>
          <w:kern w:val="2"/>
          <w:sz w:val="32"/>
          <w:szCs w:val="32"/>
          <w:lang w:val="en-US" w:eastAsia="en-US"/>
          <w14:ligatures w14:val="standardContextual"/>
        </w:rPr>
      </w:pPr>
      <w:bookmarkStart w:id="0" w:name="_Hlk193633591"/>
      <w:bookmarkStart w:id="1" w:name="_Hlk210729825"/>
      <w:r w:rsidRPr="00CF0CD4">
        <w:rPr>
          <w:rFonts w:eastAsia="Calibri" w:cs="Arial"/>
          <w:b/>
          <w:bCs/>
          <w:kern w:val="2"/>
          <w:sz w:val="32"/>
          <w:szCs w:val="32"/>
          <w:lang w:val="en-US" w:eastAsia="en-US"/>
          <w14:ligatures w14:val="standardContextual"/>
        </w:rPr>
        <w:t>Supplementary Materials</w:t>
      </w:r>
    </w:p>
    <w:p w14:paraId="01C0C5FE" w14:textId="73494FA2" w:rsidR="00CF0CD4" w:rsidRPr="00CF0CD4" w:rsidRDefault="00CF0CD4" w:rsidP="00F87E5B">
      <w:pPr>
        <w:spacing w:after="160" w:line="480" w:lineRule="auto"/>
        <w:rPr>
          <w:rFonts w:eastAsia="Calibri" w:cs="Arial"/>
          <w:b/>
          <w:bCs/>
          <w:kern w:val="2"/>
          <w:sz w:val="24"/>
          <w:lang w:val="en-US" w:eastAsia="en-US"/>
          <w14:ligatures w14:val="standardContextual"/>
        </w:rPr>
      </w:pPr>
      <w:r w:rsidRPr="00CF0CD4">
        <w:rPr>
          <w:rFonts w:eastAsia="Calibri" w:cs="Arial"/>
          <w:b/>
          <w:bCs/>
          <w:kern w:val="2"/>
          <w:sz w:val="24"/>
          <w:lang w:val="en-US" w:eastAsia="en-US"/>
          <w14:ligatures w14:val="standardContextual"/>
        </w:rPr>
        <w:t>Cognitive behavioral therapy for insomnia as a suicide prevention strategy: a protocol for a systematic review and meta-analysis</w:t>
      </w:r>
    </w:p>
    <w:bookmarkEnd w:id="0"/>
    <w:p w14:paraId="5B784516" w14:textId="77777777" w:rsidR="00CF0CD4" w:rsidRPr="00CF0CD4" w:rsidRDefault="00CF0CD4" w:rsidP="00CF0CD4">
      <w:pPr>
        <w:spacing w:after="160" w:line="480" w:lineRule="auto"/>
        <w:rPr>
          <w:rFonts w:eastAsia="Calibri" w:cs="Arial"/>
          <w:kern w:val="2"/>
          <w:szCs w:val="22"/>
          <w:lang w:val="en-US" w:eastAsia="en-US"/>
          <w14:ligatures w14:val="standardContextual"/>
        </w:rPr>
      </w:pP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Cagdas Türkmen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Carlotta L. Schneider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2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Yuki Furukawa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3,4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Jens H. van Dalfsen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5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William V. McCall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6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Wilfred R. Pigeon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7,8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Andrew S. Tubbs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9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Michael L. Perlis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0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Dieter Riemann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1,12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Kai Spiegelhalder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1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Knut Langsrud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3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Håvard Kallestad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3,14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Elisabeth Hertenstein</w:t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2</w:t>
      </w:r>
    </w:p>
    <w:p w14:paraId="3A03FE7B" w14:textId="746B96E9" w:rsidR="00F87E5B" w:rsidRPr="00CF0CD4" w:rsidRDefault="00CF0CD4" w:rsidP="00CF0CD4">
      <w:pPr>
        <w:spacing w:after="160" w:line="480" w:lineRule="auto"/>
        <w:rPr>
          <w:rFonts w:eastAsia="Calibri" w:cs="Arial"/>
          <w:kern w:val="2"/>
          <w:szCs w:val="22"/>
          <w:lang w:val="en-US" w:eastAsia="en-US"/>
          <w14:ligatures w14:val="standardContextual"/>
        </w:rPr>
      </w:pP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 xml:space="preserve">Department of Addictive </w:t>
      </w:r>
      <w:proofErr w:type="spellStart"/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Behaviour</w:t>
      </w:r>
      <w:proofErr w:type="spellEnd"/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 xml:space="preserve"> and Addiction Medicine, Central Institute of Mental Health, Medical Faculty Mannheim, University of Heidelberg, Mannheim, Germany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2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Faculty of Medicine, Department of Psychiatry, University of Geneva, Geneva, Switzerland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3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Technical University of Munich, TUM School of Medicine and Health, Department of Psychiatry and Psychotherapy, Munich, Germany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4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Department of Neuropsychiatry, University of Tokyo Hospital, Tokyo, Japan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5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Department of Psychiatry, University Medical Center Groningen, Groningen, The Netherlands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6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Department of Psychiatry and Health Behavior, Medical College of Georgia, Augusta University, Augusta, GA, USA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7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Department of Psychiatry, University of Rochester Medical Center, Rochester, NY, USA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8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Center of Excellence for Suicide Prevention, U.S. Department of Veterans Affairs, Canandaigua, NY, USA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9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Department of Psychiatry, Washington University School of Medicine, St. Louis, MO, USA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0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Behavioral Sleep Medicine Program, Department of Psychiatry, The School of Nursing, University of Pennsylvania, Philadelphia, PA, USA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1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Department of Psychiatry and Psychotherapy, Medical Center – University of Freiburg, Faculty of Medicine, University of Freiburg, Germany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2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 xml:space="preserve">Center for Basics in </w:t>
      </w:r>
      <w:proofErr w:type="spellStart"/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NeuroModulation</w:t>
      </w:r>
      <w:proofErr w:type="spellEnd"/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 xml:space="preserve"> (</w:t>
      </w:r>
      <w:proofErr w:type="spellStart"/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NeuroModulBasics</w:t>
      </w:r>
      <w:proofErr w:type="spellEnd"/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), Faculty of Medicine, University of Freiburg, Freiburg, Germany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lastRenderedPageBreak/>
        <w:t>13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 xml:space="preserve">Department of </w:t>
      </w:r>
      <w:r w:rsidRPr="00CF0CD4">
        <w:rPr>
          <w:rFonts w:eastAsia="Calibri" w:cs="Arial"/>
          <w:kern w:val="2"/>
          <w:szCs w:val="22"/>
          <w:lang w:val="en-GB" w:eastAsia="en-US"/>
          <w14:ligatures w14:val="standardContextual"/>
        </w:rPr>
        <w:t>Mental Healthcare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, St. Olavs University Hospital, Trondheim, Norway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vertAlign w:val="superscript"/>
          <w:lang w:val="en-US" w:eastAsia="en-US"/>
          <w14:ligatures w14:val="standardContextual"/>
        </w:rPr>
        <w:t>14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Department of Mental Health, Norwegian University of Science and Technology, Trondheim, Norway</w:t>
      </w:r>
      <w:r w:rsidR="00F87E5B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</w:r>
    </w:p>
    <w:p w14:paraId="4E21E145" w14:textId="77777777" w:rsidR="00CF0CD4" w:rsidRPr="00CF0CD4" w:rsidRDefault="00CF0CD4" w:rsidP="00CF0CD4">
      <w:pPr>
        <w:spacing w:after="160" w:line="480" w:lineRule="auto"/>
        <w:rPr>
          <w:rFonts w:eastAsia="Calibri" w:cs="Arial"/>
          <w:kern w:val="2"/>
          <w:szCs w:val="22"/>
          <w:lang w:val="en-US" w:eastAsia="en-US"/>
          <w14:ligatures w14:val="standardContextual"/>
        </w:rPr>
      </w:pPr>
      <w:r w:rsidRPr="00CF0CD4">
        <w:rPr>
          <w:rFonts w:eastAsia="Calibri" w:cs="Arial"/>
          <w:b/>
          <w:bCs/>
          <w:kern w:val="2"/>
          <w:szCs w:val="22"/>
          <w:lang w:val="en-US" w:eastAsia="en-US"/>
          <w14:ligatures w14:val="standardContextual"/>
        </w:rPr>
        <w:t xml:space="preserve">Corresponding author </w:t>
      </w:r>
      <w:r w:rsidRPr="00CF0CD4">
        <w:rPr>
          <w:rFonts w:eastAsia="Calibri" w:cs="Arial"/>
          <w:b/>
          <w:bCs/>
          <w:kern w:val="2"/>
          <w:szCs w:val="22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Cagdas Türkmen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  <w:t xml:space="preserve">Central Institute of Mental Health, Department of Addictive </w:t>
      </w:r>
      <w:proofErr w:type="spellStart"/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Behaviour</w:t>
      </w:r>
      <w:proofErr w:type="spellEnd"/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 xml:space="preserve"> and Addiction Medicine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  <w:t>J5, 68159 Mannheim, Germany</w:t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br/>
        <w:t>Email: cagdas.tuerkmen@zi-mannheim.de</w:t>
      </w:r>
      <w:r w:rsidRPr="00CF0CD4">
        <w:rPr>
          <w:rFonts w:eastAsia="Calibri" w:cs="Arial"/>
          <w:kern w:val="2"/>
          <w:szCs w:val="22"/>
          <w:u w:val="single"/>
          <w:lang w:val="en-US" w:eastAsia="en-US"/>
          <w14:ligatures w14:val="standardContextual"/>
        </w:rPr>
        <w:br/>
      </w:r>
      <w:r w:rsidRPr="00CF0CD4">
        <w:rPr>
          <w:rFonts w:eastAsia="Calibri" w:cs="Arial"/>
          <w:kern w:val="2"/>
          <w:szCs w:val="22"/>
          <w:lang w:val="en-US" w:eastAsia="en-US"/>
          <w14:ligatures w14:val="standardContextual"/>
        </w:rPr>
        <w:t>Phone: +49 621 1703-3533</w:t>
      </w:r>
    </w:p>
    <w:bookmarkEnd w:id="1"/>
    <w:p w14:paraId="3993CEF5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5E9CF389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6154AE72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28FE394E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797DA8D1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0D2B4B35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44602E7A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17391675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401C6008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6F893DAB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17195B76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3BDD5F91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68F43C20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07A3DD3F" w14:textId="77777777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bCs/>
          <w:sz w:val="32"/>
          <w:szCs w:val="32"/>
          <w:lang w:val="en-GB" w:eastAsia="en-US"/>
        </w:rPr>
      </w:pPr>
    </w:p>
    <w:p w14:paraId="634D92BE" w14:textId="42245A2A" w:rsidR="00CF0CD4" w:rsidRPr="00CF0CD4" w:rsidRDefault="00CF0CD4" w:rsidP="00CF0CD4">
      <w:pPr>
        <w:tabs>
          <w:tab w:val="right" w:pos="15398"/>
        </w:tabs>
        <w:spacing w:after="200" w:line="276" w:lineRule="auto"/>
        <w:jc w:val="center"/>
        <w:rPr>
          <w:rFonts w:eastAsia="Calibri" w:cs="Arial"/>
          <w:b/>
          <w:bCs/>
          <w:sz w:val="28"/>
          <w:szCs w:val="28"/>
          <w:lang w:val="en-GB" w:eastAsia="en-US"/>
        </w:rPr>
      </w:pPr>
      <w:r w:rsidRPr="00CF0CD4">
        <w:rPr>
          <w:rFonts w:eastAsia="Calibri" w:cs="Arial"/>
          <w:b/>
          <w:bCs/>
          <w:sz w:val="28"/>
          <w:szCs w:val="28"/>
          <w:lang w:val="en-GB" w:eastAsia="en-US"/>
        </w:rPr>
        <w:lastRenderedPageBreak/>
        <w:t>Supplement 1. PRISMA-P 2015 Checklist</w:t>
      </w:r>
    </w:p>
    <w:p w14:paraId="6D5EAD0A" w14:textId="029F6250" w:rsidR="00F87E5B" w:rsidRPr="00F87E5B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/>
          <w:i/>
          <w:szCs w:val="22"/>
          <w:lang w:eastAsia="en-US"/>
        </w:rPr>
      </w:pPr>
      <w:r>
        <w:rPr>
          <w:rFonts w:eastAsia="Calibri" w:cs="Arial"/>
          <w:bCs/>
          <w:iCs/>
          <w:szCs w:val="22"/>
          <w:lang w:eastAsia="en-US"/>
        </w:rPr>
        <w:br/>
      </w:r>
      <w:r w:rsidRPr="00F87E5B">
        <w:rPr>
          <w:rFonts w:eastAsia="Calibri" w:cs="Arial"/>
          <w:b/>
          <w:iCs/>
          <w:szCs w:val="22"/>
          <w:lang w:eastAsia="en-US"/>
        </w:rPr>
        <w:t xml:space="preserve">For peer review </w:t>
      </w:r>
      <w:r w:rsidR="00B81D22">
        <w:rPr>
          <w:rFonts w:eastAsia="Calibri" w:cs="Arial"/>
          <w:b/>
          <w:iCs/>
          <w:szCs w:val="22"/>
          <w:lang w:eastAsia="en-US"/>
        </w:rPr>
        <w:t>reference</w:t>
      </w:r>
      <w:r w:rsidRPr="00F87E5B">
        <w:rPr>
          <w:rFonts w:eastAsia="Calibri" w:cs="Arial"/>
          <w:b/>
          <w:iCs/>
          <w:szCs w:val="22"/>
          <w:lang w:eastAsia="en-US"/>
        </w:rPr>
        <w:t>.</w:t>
      </w:r>
      <w:r w:rsidRPr="00F87E5B">
        <w:rPr>
          <w:rFonts w:eastAsia="Calibri" w:cs="Arial"/>
          <w:b/>
          <w:i/>
          <w:szCs w:val="22"/>
          <w:lang w:eastAsia="en-US"/>
        </w:rPr>
        <w:t xml:space="preserve"> </w:t>
      </w:r>
    </w:p>
    <w:p w14:paraId="320362B5" w14:textId="72A5662D" w:rsidR="00CF0CD4" w:rsidRPr="00CF0CD4" w:rsidRDefault="00CF0CD4" w:rsidP="00CF0CD4">
      <w:pPr>
        <w:tabs>
          <w:tab w:val="right" w:pos="15398"/>
        </w:tabs>
        <w:spacing w:after="200" w:line="276" w:lineRule="auto"/>
        <w:rPr>
          <w:rFonts w:eastAsia="Calibri" w:cs="Arial"/>
          <w:bCs/>
          <w:i/>
          <w:szCs w:val="22"/>
          <w:lang w:val="en-GB" w:eastAsia="en-US"/>
        </w:rPr>
      </w:pPr>
      <w:r w:rsidRPr="00CF0CD4">
        <w:rPr>
          <w:rFonts w:eastAsia="Calibri" w:cs="Arial"/>
          <w:bCs/>
          <w:i/>
          <w:szCs w:val="22"/>
          <w:lang w:eastAsia="en-US"/>
        </w:rPr>
        <w:t xml:space="preserve">Note. </w:t>
      </w:r>
      <w:r w:rsidRPr="00CF0CD4">
        <w:rPr>
          <w:rFonts w:eastAsia="Calibri" w:cs="Arial"/>
          <w:bCs/>
          <w:szCs w:val="22"/>
          <w:lang w:eastAsia="en-US"/>
        </w:rPr>
        <w:t xml:space="preserve">This checklist was updated on 07/10/2025 following peer review and Editorial comments in </w:t>
      </w:r>
      <w:r w:rsidRPr="00CF0CD4">
        <w:rPr>
          <w:rFonts w:eastAsia="Calibri" w:cs="Arial"/>
          <w:bCs/>
          <w:i/>
          <w:szCs w:val="22"/>
          <w:lang w:eastAsia="en-US"/>
        </w:rPr>
        <w:t>SLEEP</w:t>
      </w:r>
      <w:r w:rsidRPr="007B3A71">
        <w:rPr>
          <w:rFonts w:eastAsia="Calibri" w:cs="Arial"/>
          <w:bCs/>
          <w:i/>
          <w:iCs/>
          <w:szCs w:val="22"/>
          <w:lang w:eastAsia="en-US"/>
        </w:rPr>
        <w:t xml:space="preserve"> Advances</w:t>
      </w:r>
      <w:r w:rsidRPr="00CF0CD4">
        <w:rPr>
          <w:rFonts w:eastAsia="Calibri" w:cs="Arial"/>
          <w:bCs/>
          <w:szCs w:val="22"/>
          <w:lang w:eastAsia="en-US"/>
        </w:rPr>
        <w:t>. The line numbers have been revised to correspond to the clean version of the updated protocol (</w:t>
      </w:r>
      <w:r w:rsidR="00B81D22">
        <w:rPr>
          <w:rFonts w:eastAsia="Calibri" w:cs="Arial"/>
          <w:bCs/>
          <w:szCs w:val="22"/>
          <w:lang w:eastAsia="en-US"/>
        </w:rPr>
        <w:t>version 3,</w:t>
      </w:r>
      <w:r w:rsidRPr="00CF0CD4">
        <w:rPr>
          <w:rFonts w:eastAsia="Calibri" w:cs="Arial"/>
          <w:bCs/>
          <w:szCs w:val="22"/>
          <w:lang w:eastAsia="en-US"/>
        </w:rPr>
        <w:t xml:space="preserve"> 07/10/2025)</w:t>
      </w:r>
      <w:r w:rsidR="00B81D22">
        <w:rPr>
          <w:rFonts w:eastAsia="Calibri" w:cs="Arial"/>
          <w:bCs/>
          <w:szCs w:val="22"/>
          <w:lang w:eastAsia="en-US"/>
        </w:rPr>
        <w:t xml:space="preserve"> and do not correspond to those in the published article</w:t>
      </w:r>
      <w:r w:rsidRPr="00CF0CD4">
        <w:rPr>
          <w:rFonts w:eastAsia="Calibri" w:cs="Arial"/>
          <w:bCs/>
          <w:szCs w:val="22"/>
          <w:lang w:eastAsia="en-US"/>
        </w:rPr>
        <w:t>.</w:t>
      </w:r>
    </w:p>
    <w:p w14:paraId="46EE91DF" w14:textId="77777777" w:rsidR="00CF0CD4" w:rsidRPr="00CF0CD4" w:rsidRDefault="00CF0CD4" w:rsidP="00CF0CD4">
      <w:pPr>
        <w:spacing w:before="100" w:beforeAutospacing="1" w:after="100" w:afterAutospacing="1"/>
        <w:outlineLvl w:val="0"/>
        <w:rPr>
          <w:rFonts w:eastAsia="Times New Roman" w:cs="Arial"/>
          <w:bCs/>
          <w:kern w:val="36"/>
          <w:szCs w:val="22"/>
          <w:lang w:val="en-GB" w:eastAsia="en-GB"/>
        </w:rPr>
      </w:pPr>
      <w:r w:rsidRPr="00CF0CD4">
        <w:rPr>
          <w:rFonts w:eastAsia="Times New Roman" w:cs="Arial"/>
          <w:kern w:val="36"/>
          <w:szCs w:val="22"/>
          <w:lang w:val="en-GB" w:eastAsia="en-GB"/>
        </w:rPr>
        <w:t>This checklist has been adapted for use with systematic review protocol submissions to BioMed Central journals from Table 3 in Moher D et al</w:t>
      </w:r>
      <w:r w:rsidRPr="00CF0CD4">
        <w:rPr>
          <w:rFonts w:eastAsia="Times New Roman" w:cs="Arial"/>
          <w:b/>
          <w:kern w:val="36"/>
          <w:szCs w:val="22"/>
          <w:lang w:val="en-GB" w:eastAsia="en-GB"/>
        </w:rPr>
        <w:t xml:space="preserve">: </w:t>
      </w:r>
      <w:r w:rsidRPr="00CF0CD4">
        <w:rPr>
          <w:rFonts w:eastAsia="Times New Roman" w:cs="Arial"/>
          <w:bCs/>
          <w:kern w:val="36"/>
          <w:szCs w:val="22"/>
          <w:lang w:val="en" w:eastAsia="en-GB"/>
        </w:rPr>
        <w:t xml:space="preserve">Preferred reporting items for systematic review and meta-analysis protocols (PRISMA-P) 2015 statement. </w:t>
      </w:r>
      <w:r w:rsidRPr="00CF0CD4">
        <w:rPr>
          <w:rFonts w:eastAsia="Times New Roman" w:cs="Arial"/>
          <w:bCs/>
          <w:i/>
          <w:kern w:val="36"/>
          <w:szCs w:val="22"/>
          <w:lang w:val="en" w:eastAsia="en-GB"/>
        </w:rPr>
        <w:t>Systematic Reviews</w:t>
      </w:r>
      <w:r w:rsidRPr="00CF0CD4">
        <w:rPr>
          <w:rFonts w:eastAsia="Times New Roman" w:cs="Arial"/>
          <w:b/>
          <w:bCs/>
          <w:kern w:val="36"/>
          <w:szCs w:val="22"/>
          <w:lang w:val="en" w:eastAsia="en-GB"/>
        </w:rPr>
        <w:t xml:space="preserve"> </w:t>
      </w:r>
      <w:r w:rsidRPr="00CF0CD4">
        <w:rPr>
          <w:rFonts w:eastAsia="Times New Roman" w:cs="Arial"/>
          <w:bCs/>
          <w:kern w:val="36"/>
          <w:szCs w:val="22"/>
          <w:lang w:val="en-GB" w:eastAsia="en-GB"/>
        </w:rPr>
        <w:t xml:space="preserve">2015 </w:t>
      </w:r>
      <w:r w:rsidRPr="00CF0CD4">
        <w:rPr>
          <w:rFonts w:eastAsia="Times New Roman" w:cs="Arial"/>
          <w:b/>
          <w:kern w:val="36"/>
          <w:szCs w:val="22"/>
          <w:lang w:val="en-GB" w:eastAsia="en-GB"/>
        </w:rPr>
        <w:t>4</w:t>
      </w:r>
      <w:r w:rsidRPr="00CF0CD4">
        <w:rPr>
          <w:rFonts w:eastAsia="Times New Roman" w:cs="Arial"/>
          <w:bCs/>
          <w:kern w:val="36"/>
          <w:szCs w:val="22"/>
          <w:lang w:val="en-GB" w:eastAsia="en-GB"/>
        </w:rPr>
        <w:t>:1</w:t>
      </w:r>
    </w:p>
    <w:p w14:paraId="495EE2DD" w14:textId="77777777" w:rsidR="00CF0CD4" w:rsidRPr="00CF0CD4" w:rsidRDefault="00CF0CD4" w:rsidP="00CF0CD4">
      <w:pPr>
        <w:spacing w:before="100" w:beforeAutospacing="1" w:after="100" w:afterAutospacing="1"/>
        <w:outlineLvl w:val="0"/>
        <w:rPr>
          <w:rFonts w:eastAsia="Times New Roman" w:cs="Arial"/>
          <w:bCs/>
          <w:kern w:val="36"/>
          <w:szCs w:val="22"/>
          <w:lang w:val="en-GB" w:eastAsia="en-GB"/>
        </w:rPr>
      </w:pPr>
      <w:r w:rsidRPr="00CF0CD4">
        <w:rPr>
          <w:rFonts w:eastAsia="Times New Roman" w:cs="Arial"/>
          <w:bCs/>
          <w:kern w:val="36"/>
          <w:szCs w:val="22"/>
          <w:lang w:val="en-GB" w:eastAsia="en-GB"/>
        </w:rPr>
        <w:t xml:space="preserve">An Editorial from the Editors-in-Chief of </w:t>
      </w:r>
      <w:r w:rsidRPr="00CF0CD4">
        <w:rPr>
          <w:rFonts w:eastAsia="Times New Roman" w:cs="Arial"/>
          <w:bCs/>
          <w:i/>
          <w:kern w:val="36"/>
          <w:szCs w:val="22"/>
          <w:lang w:val="en-GB" w:eastAsia="en-GB"/>
        </w:rPr>
        <w:t>Systematic Reviews</w:t>
      </w:r>
      <w:r w:rsidRPr="00CF0CD4">
        <w:rPr>
          <w:rFonts w:eastAsia="Times New Roman" w:cs="Arial"/>
          <w:bCs/>
          <w:kern w:val="36"/>
          <w:szCs w:val="22"/>
          <w:lang w:val="en-GB" w:eastAsia="en-GB"/>
        </w:rPr>
        <w:t xml:space="preserve"> details why this checklist was adapted - </w:t>
      </w:r>
      <w:r w:rsidRPr="00CF0CD4">
        <w:rPr>
          <w:rFonts w:eastAsia="Times New Roman" w:cs="Arial"/>
          <w:kern w:val="36"/>
          <w:szCs w:val="22"/>
          <w:lang w:val="en-GB" w:eastAsia="en-GB"/>
        </w:rPr>
        <w:t xml:space="preserve">Moher D, Stewart L &amp; </w:t>
      </w:r>
      <w:proofErr w:type="spellStart"/>
      <w:r w:rsidRPr="00CF0CD4">
        <w:rPr>
          <w:rFonts w:eastAsia="Times New Roman" w:cs="Arial"/>
          <w:kern w:val="36"/>
          <w:szCs w:val="22"/>
          <w:lang w:val="en-GB" w:eastAsia="en-GB"/>
        </w:rPr>
        <w:t>Shekelle</w:t>
      </w:r>
      <w:proofErr w:type="spellEnd"/>
      <w:r w:rsidRPr="00CF0CD4">
        <w:rPr>
          <w:rFonts w:eastAsia="Times New Roman" w:cs="Arial"/>
          <w:kern w:val="36"/>
          <w:szCs w:val="22"/>
          <w:lang w:val="en-GB" w:eastAsia="en-GB"/>
        </w:rPr>
        <w:t xml:space="preserve"> P</w:t>
      </w:r>
      <w:r w:rsidRPr="00CF0CD4">
        <w:rPr>
          <w:rFonts w:eastAsia="Times New Roman" w:cs="Arial"/>
          <w:b/>
          <w:kern w:val="36"/>
          <w:szCs w:val="22"/>
          <w:lang w:val="en-GB" w:eastAsia="en-GB"/>
        </w:rPr>
        <w:t xml:space="preserve">: </w:t>
      </w:r>
      <w:r w:rsidRPr="00CF0CD4">
        <w:rPr>
          <w:rFonts w:eastAsia="Times New Roman" w:cs="Arial"/>
          <w:bCs/>
          <w:kern w:val="36"/>
          <w:szCs w:val="22"/>
          <w:lang w:val="en" w:eastAsia="en-GB"/>
        </w:rPr>
        <w:t xml:space="preserve">Implementing PRISMA-P: recommendations for prospective authors. </w:t>
      </w:r>
      <w:r w:rsidRPr="00CF0CD4">
        <w:rPr>
          <w:rFonts w:eastAsia="Times New Roman" w:cs="Arial"/>
          <w:bCs/>
          <w:i/>
          <w:kern w:val="36"/>
          <w:szCs w:val="22"/>
          <w:lang w:val="en" w:eastAsia="en-GB"/>
        </w:rPr>
        <w:t>Systematic Reviews</w:t>
      </w:r>
      <w:r w:rsidRPr="00CF0CD4">
        <w:rPr>
          <w:rFonts w:eastAsia="Times New Roman" w:cs="Arial"/>
          <w:b/>
          <w:bCs/>
          <w:kern w:val="36"/>
          <w:szCs w:val="22"/>
          <w:lang w:val="en" w:eastAsia="en-GB"/>
        </w:rPr>
        <w:t xml:space="preserve"> </w:t>
      </w:r>
      <w:r w:rsidRPr="00CF0CD4">
        <w:rPr>
          <w:rFonts w:eastAsia="Times New Roman" w:cs="Arial"/>
          <w:bCs/>
          <w:kern w:val="36"/>
          <w:szCs w:val="22"/>
          <w:lang w:val="en-GB" w:eastAsia="en-GB"/>
        </w:rPr>
        <w:t xml:space="preserve">2016 </w:t>
      </w:r>
      <w:r w:rsidRPr="00CF0CD4">
        <w:rPr>
          <w:rFonts w:eastAsia="Times New Roman" w:cs="Arial"/>
          <w:b/>
          <w:kern w:val="36"/>
          <w:szCs w:val="22"/>
          <w:lang w:val="en-GB" w:eastAsia="en-GB"/>
        </w:rPr>
        <w:t>5</w:t>
      </w:r>
      <w:r w:rsidRPr="00CF0CD4">
        <w:rPr>
          <w:rFonts w:eastAsia="Times New Roman" w:cs="Arial"/>
          <w:bCs/>
          <w:kern w:val="36"/>
          <w:szCs w:val="22"/>
          <w:lang w:val="en-GB" w:eastAsia="en-GB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469"/>
        <w:gridCol w:w="3916"/>
        <w:gridCol w:w="886"/>
        <w:gridCol w:w="740"/>
        <w:gridCol w:w="1263"/>
      </w:tblGrid>
      <w:tr w:rsidR="00CF0CD4" w:rsidRPr="00CF0CD4" w14:paraId="30A88784" w14:textId="77777777" w:rsidTr="00BD45A0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3223BB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91A8E8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099C4D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BE35E1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25AE9D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  <w:t>Line number(s)</w:t>
            </w:r>
          </w:p>
        </w:tc>
      </w:tr>
      <w:tr w:rsidR="00CF0CD4" w:rsidRPr="00CF0CD4" w14:paraId="12C6348C" w14:textId="77777777" w:rsidTr="00BD45A0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639B8F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53972A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DAF469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DF24EE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A988E90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A1E475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/>
                <w:szCs w:val="22"/>
                <w:lang w:val="en-GB" w:eastAsia="en-GB"/>
              </w:rPr>
            </w:pPr>
          </w:p>
        </w:tc>
      </w:tr>
      <w:tr w:rsidR="00CF0CD4" w:rsidRPr="00CF0CD4" w14:paraId="56A24297" w14:textId="77777777" w:rsidTr="00BD45A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DAA2BE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ADMINISTRATIVE INFORMATION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 </w:t>
            </w:r>
          </w:p>
        </w:tc>
      </w:tr>
      <w:tr w:rsidR="00CF0CD4" w:rsidRPr="00CF0CD4" w14:paraId="4BEFE3AF" w14:textId="77777777" w:rsidTr="00BD45A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18674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Title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F0CD4" w:rsidRPr="00CF0CD4" w14:paraId="2D2E1675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9EB8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Identification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BD321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F9478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FA69F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" w:name="Check3"/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  <w:bookmarkEnd w:id="2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7F23C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4C4C9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-2</w:t>
            </w:r>
          </w:p>
        </w:tc>
      </w:tr>
      <w:tr w:rsidR="00CF0CD4" w:rsidRPr="00CF0CD4" w14:paraId="4D42DE73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04C43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Update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A844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24F45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7E6FB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4E7A6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7BB8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CF0CD4" w:rsidRPr="00CF0CD4" w14:paraId="7C2A9DA2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CAD88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Registration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A0663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3BE7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F6F90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7E351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88BDD" w14:textId="6533F706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6</w:t>
            </w:r>
            <w:r w:rsidR="00CA5B06">
              <w:rPr>
                <w:rFonts w:eastAsia="Times New Roman" w:cs="Arial"/>
                <w:sz w:val="20"/>
                <w:szCs w:val="20"/>
                <w:lang w:val="en-GB" w:eastAsia="en-GB"/>
              </w:rPr>
              <w:t>6</w:t>
            </w:r>
          </w:p>
        </w:tc>
      </w:tr>
      <w:tr w:rsidR="00CF0CD4" w:rsidRPr="00CF0CD4" w14:paraId="175F50CD" w14:textId="77777777" w:rsidTr="00BD45A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E55D4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Author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F0CD4" w:rsidRPr="00CF0CD4" w14:paraId="098C758E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B9773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Contact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DDB7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A138A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C79C3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80596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AF382" w14:textId="16BF94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3-3</w:t>
            </w:r>
            <w:r w:rsidR="00CA5B06">
              <w:rPr>
                <w:rFonts w:eastAsia="Times New Roman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CF0CD4" w:rsidRPr="00CF0CD4" w14:paraId="3883CCD9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68C52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Contribution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2076D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387C9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D03C9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70C39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CD2E7" w14:textId="69DD7325" w:rsidR="00CF0CD4" w:rsidRPr="00CF0CD4" w:rsidRDefault="00CA5B06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n-GB"/>
              </w:rPr>
              <w:t>303-305</w:t>
            </w:r>
          </w:p>
        </w:tc>
      </w:tr>
      <w:tr w:rsidR="00CF0CD4" w:rsidRPr="00CF0CD4" w14:paraId="7D99E8F0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66E02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Amendment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72004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3F267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70EB1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B7BC2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7AB0D" w14:textId="4A547DC2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  <w:r w:rsidR="00CA5B06">
              <w:rPr>
                <w:rFonts w:eastAsia="Times New Roman" w:cs="Arial"/>
                <w:sz w:val="20"/>
                <w:szCs w:val="20"/>
                <w:lang w:eastAsia="en-GB"/>
              </w:rPr>
              <w:t>4-125</w:t>
            </w:r>
          </w:p>
        </w:tc>
      </w:tr>
      <w:tr w:rsidR="00CF0CD4" w:rsidRPr="00CF0CD4" w14:paraId="136756D7" w14:textId="77777777" w:rsidTr="00BD45A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A2984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Support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F0CD4" w:rsidRPr="00CF0CD4" w14:paraId="2BF769CB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B3E2F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Source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873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9F3DE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D7B24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9F8B4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70F6B" w14:textId="4098F413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30</w:t>
            </w:r>
            <w:r w:rsidR="00CA5B06">
              <w:rPr>
                <w:rFonts w:eastAsia="Times New Roman" w:cs="Arial"/>
                <w:sz w:val="20"/>
                <w:szCs w:val="20"/>
                <w:lang w:eastAsia="en-GB"/>
              </w:rPr>
              <w:t>6-309</w:t>
            </w:r>
          </w:p>
        </w:tc>
      </w:tr>
      <w:tr w:rsidR="00CF0CD4" w:rsidRPr="00CF0CD4" w14:paraId="5E1666CD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25621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Sponsor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F1178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E0E80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EF92D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A016B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5706A" w14:textId="5A1BF559" w:rsidR="00CF0CD4" w:rsidRPr="00CF0CD4" w:rsidRDefault="00CA5B06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01-302</w:t>
            </w:r>
          </w:p>
        </w:tc>
      </w:tr>
      <w:tr w:rsidR="00CF0CD4" w:rsidRPr="00CF0CD4" w14:paraId="3EC72BCE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2AD94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Role of sponsor/funder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9B7D7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EB256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C5134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40810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6354B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CF0CD4" w:rsidRPr="00CF0CD4" w14:paraId="5E3C7EC4" w14:textId="77777777" w:rsidTr="00BD45A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E84218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lastRenderedPageBreak/>
              <w:t>INTRODUCTION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F0CD4" w:rsidRPr="00CF0CD4" w14:paraId="1EF2BAA2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7FC58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Rationale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89F52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50773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B8783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AAA65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7BDA2" w14:textId="3D3C7FBD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7</w:t>
            </w:r>
            <w:r w:rsidR="00CA5B06">
              <w:rPr>
                <w:rFonts w:eastAsia="Times New Roman" w:cs="Arial"/>
                <w:sz w:val="20"/>
                <w:szCs w:val="20"/>
                <w:lang w:val="en-GB" w:eastAsia="en-GB"/>
              </w:rPr>
              <w:t>5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-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  <w:r w:rsidR="00CA5B06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</w:tr>
      <w:tr w:rsidR="00CF0CD4" w:rsidRPr="00CF0CD4" w14:paraId="2B818761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E96F7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Objective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271D3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57B4E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608160A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221AB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2AB7D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99262" w14:textId="37B22EDA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  <w:r w:rsidR="00CA5B06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11</w:t>
            </w:r>
            <w:r w:rsidR="00CA5B06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</w:tr>
      <w:tr w:rsidR="00CF0CD4" w:rsidRPr="00CF0CD4" w14:paraId="04722534" w14:textId="77777777" w:rsidTr="00BD45A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335C8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ETHOD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F0CD4" w:rsidRPr="00CF0CD4" w14:paraId="6250B22E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9F42A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Eligibility criteria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8B28B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65CAF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E6569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5640F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C511E" w14:textId="1B9673E4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  <w:r w:rsidR="00E92E13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13</w:t>
            </w:r>
            <w:r w:rsidR="00E92E13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</w:tr>
      <w:tr w:rsidR="00CF0CD4" w:rsidRPr="00CF0CD4" w14:paraId="776C7BEC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07716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Information source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561CD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5FB5E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935C3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07A44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F696E" w14:textId="7542056F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  <w:r w:rsidR="00E92E13">
              <w:rPr>
                <w:rFonts w:eastAsia="Times New Roman" w:cs="Arial"/>
                <w:sz w:val="20"/>
                <w:szCs w:val="20"/>
                <w:lang w:eastAsia="en-GB"/>
              </w:rPr>
              <w:t>40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14</w:t>
            </w:r>
            <w:r w:rsidR="00E92E13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</w:tr>
      <w:tr w:rsidR="00CF0CD4" w:rsidRPr="00CF0CD4" w14:paraId="77D351DD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AFA35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Search strategy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D8544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E5C83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0137D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86CAA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D8FD2" w14:textId="59C152F5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  <w:r w:rsidR="009D003F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14</w:t>
            </w:r>
            <w:r w:rsidR="009D003F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br/>
              <w:t>Supplement 2</w:t>
            </w:r>
          </w:p>
        </w:tc>
      </w:tr>
      <w:tr w:rsidR="00CF0CD4" w:rsidRPr="00CF0CD4" w14:paraId="58208232" w14:textId="77777777" w:rsidTr="00BD45A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87EAE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i/>
                <w:sz w:val="20"/>
                <w:szCs w:val="20"/>
                <w:lang w:val="en-GB" w:eastAsia="en-GB"/>
              </w:rPr>
              <w:t>STUDY RECORDS</w:t>
            </w:r>
            <w:r w:rsidRPr="00CF0CD4">
              <w:rPr>
                <w:rFonts w:eastAsia="Times New Roman" w:cs="Arial"/>
                <w:i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F0CD4" w:rsidRPr="00CF0CD4" w14:paraId="6DD32208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F9FB7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Data management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F15D6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56B03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73BBD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B9FD8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007AC" w14:textId="43866F51" w:rsidR="00211A37" w:rsidRPr="00211A37" w:rsidRDefault="00AF45E7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AF45E7">
              <w:rPr>
                <w:rFonts w:eastAsia="Times New Roman" w:cs="Arial"/>
                <w:sz w:val="20"/>
                <w:szCs w:val="20"/>
                <w:lang w:val="en-GB" w:eastAsia="en-GB"/>
              </w:rPr>
              <w:t>169</w:t>
            </w:r>
            <w:r w:rsidR="00CF0CD4" w:rsidRPr="00AF45E7">
              <w:rPr>
                <w:rFonts w:eastAsia="Times New Roman" w:cs="Arial"/>
                <w:sz w:val="20"/>
                <w:szCs w:val="20"/>
                <w:lang w:val="en-GB" w:eastAsia="en-GB"/>
              </w:rPr>
              <w:t>-</w:t>
            </w:r>
            <w:r w:rsidRPr="00AF45E7">
              <w:rPr>
                <w:rFonts w:eastAsia="Times New Roman" w:cs="Arial"/>
                <w:sz w:val="20"/>
                <w:szCs w:val="20"/>
                <w:lang w:val="en-GB" w:eastAsia="en-GB"/>
              </w:rPr>
              <w:t>171</w:t>
            </w:r>
            <w:r w:rsidR="00211A37">
              <w:rPr>
                <w:rFonts w:eastAsia="Times New Roman" w:cs="Arial"/>
                <w:sz w:val="20"/>
                <w:szCs w:val="20"/>
                <w:lang w:val="en-GB" w:eastAsia="en-GB"/>
              </w:rPr>
              <w:br/>
              <w:t>193-194</w:t>
            </w:r>
          </w:p>
        </w:tc>
      </w:tr>
      <w:tr w:rsidR="00CF0CD4" w:rsidRPr="00CF0CD4" w14:paraId="253525DC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D70D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Selection proces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F8DBF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DD2D1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D94A3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BFCAC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90296" w14:textId="136F128F" w:rsidR="00CF0CD4" w:rsidRPr="00CC758C" w:rsidRDefault="00AF45E7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72-184</w:t>
            </w:r>
          </w:p>
        </w:tc>
      </w:tr>
      <w:tr w:rsidR="00CF0CD4" w:rsidRPr="00CF0CD4" w14:paraId="13F4DD7C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A3BF2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 </w:t>
            </w:r>
            <w:r w:rsidRPr="00CF0CD4">
              <w:rPr>
                <w:rFonts w:eastAsia="Times New Roman" w:cs="Arial"/>
                <w:bCs/>
                <w:sz w:val="20"/>
                <w:szCs w:val="20"/>
                <w:lang w:val="en-GB" w:eastAsia="en-GB"/>
              </w:rPr>
              <w:t>Data collection proces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A7048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24AEE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175F5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72E9D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42B7B" w14:textId="6858E24F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18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202</w:t>
            </w:r>
          </w:p>
        </w:tc>
      </w:tr>
      <w:tr w:rsidR="00CF0CD4" w:rsidRPr="00CF0CD4" w14:paraId="74240BFF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1A2AF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Data item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AD5B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6760B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B81CD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F6E6A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BA34A" w14:textId="6BBF5DC9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AF45E7">
              <w:rPr>
                <w:rFonts w:eastAsia="Times New Roman" w:cs="Arial"/>
                <w:sz w:val="20"/>
                <w:szCs w:val="20"/>
                <w:lang w:eastAsia="en-GB"/>
              </w:rPr>
              <w:t>18</w:t>
            </w:r>
            <w:r w:rsidR="00AF45E7" w:rsidRPr="00AF45E7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  <w:r w:rsidRPr="00AF45E7">
              <w:rPr>
                <w:rFonts w:eastAsia="Times New Roman" w:cs="Arial"/>
                <w:sz w:val="20"/>
                <w:szCs w:val="20"/>
                <w:lang w:eastAsia="en-GB"/>
              </w:rPr>
              <w:t>-1</w:t>
            </w:r>
            <w:r w:rsidR="00AF45E7" w:rsidRPr="00AF45E7">
              <w:rPr>
                <w:rFonts w:eastAsia="Times New Roman" w:cs="Arial"/>
                <w:sz w:val="20"/>
                <w:szCs w:val="20"/>
                <w:lang w:eastAsia="en-GB"/>
              </w:rPr>
              <w:t>91</w:t>
            </w:r>
            <w:r w:rsidRPr="00AF45E7">
              <w:rPr>
                <w:rFonts w:eastAsia="Times New Roman" w:cs="Arial"/>
                <w:sz w:val="20"/>
                <w:szCs w:val="20"/>
                <w:lang w:eastAsia="en-GB"/>
              </w:rPr>
              <w:br/>
              <w:t>19</w:t>
            </w:r>
            <w:r w:rsidR="00AF45E7" w:rsidRPr="00AF45E7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  <w:r w:rsidRPr="00AF45E7">
              <w:rPr>
                <w:rFonts w:eastAsia="Times New Roman" w:cs="Arial"/>
                <w:sz w:val="20"/>
                <w:szCs w:val="20"/>
                <w:lang w:eastAsia="en-GB"/>
              </w:rPr>
              <w:t>-19</w:t>
            </w:r>
            <w:r w:rsidR="00AF45E7" w:rsidRPr="00AF45E7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</w:tr>
      <w:tr w:rsidR="00CF0CD4" w:rsidRPr="00CF0CD4" w14:paraId="784802EC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D25BB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Outcomes and prioritization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D4696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99F30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CE535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1E3F7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36009" w14:textId="4552F3DA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16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br/>
            </w:r>
          </w:p>
        </w:tc>
      </w:tr>
      <w:tr w:rsidR="00CF0CD4" w:rsidRPr="00CF0CD4" w14:paraId="41F2D87F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506C6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Risk of bias in individual studie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1E1A0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98F2A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Describe anticipated methods for assessing risk of bias of individual studies, including whether this will be done at the outcome or study level, or both; state how 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lastRenderedPageBreak/>
              <w:t>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62882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CCC6F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B838E" w14:textId="60A41BCD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50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2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61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br/>
              <w:t>24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24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</w:tr>
      <w:tr w:rsidR="00CF0CD4" w:rsidRPr="00CF0CD4" w14:paraId="679EBC87" w14:textId="77777777" w:rsidTr="00BD45A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847FF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i/>
                <w:sz w:val="20"/>
                <w:szCs w:val="20"/>
                <w:lang w:val="en-GB" w:eastAsia="en-GB"/>
              </w:rPr>
              <w:t>DATA</w:t>
            </w:r>
          </w:p>
        </w:tc>
      </w:tr>
      <w:tr w:rsidR="00CF0CD4" w:rsidRPr="00CF0CD4" w14:paraId="0E68DB2D" w14:textId="77777777" w:rsidTr="00BD45A0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37E67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Synthesis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51CD2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F713E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81FE8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CCC97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1975F" w14:textId="2FC74B35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20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20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</w:tr>
      <w:tr w:rsidR="00CF0CD4" w:rsidRPr="00CF0CD4" w14:paraId="262D3898" w14:textId="77777777" w:rsidTr="00BD45A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D01A5" w14:textId="77777777" w:rsidR="00CF0CD4" w:rsidRPr="00CF0CD4" w:rsidRDefault="00CF0CD4" w:rsidP="00CF0CD4">
            <w:pPr>
              <w:spacing w:after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50EE6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98656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CF0CD4">
              <w:rPr>
                <w:rFonts w:eastAsia="Times New Roman" w:cs="Arial"/>
                <w:i/>
                <w:iCs/>
                <w:sz w:val="20"/>
                <w:szCs w:val="20"/>
                <w:lang w:val="en-GB" w:eastAsia="en-GB"/>
              </w:rPr>
              <w:t>I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  <w:r w:rsidRPr="00CF0CD4">
              <w:rPr>
                <w:rFonts w:eastAsia="Times New Roman" w:cs="Arial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389F4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2117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26C30" w14:textId="41AC7F7B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20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2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31</w:t>
            </w:r>
          </w:p>
        </w:tc>
      </w:tr>
      <w:tr w:rsidR="00CF0CD4" w:rsidRPr="00CF0CD4" w14:paraId="0298029B" w14:textId="77777777" w:rsidTr="00BD45A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0D9D0" w14:textId="77777777" w:rsidR="00CF0CD4" w:rsidRPr="00CF0CD4" w:rsidRDefault="00CF0CD4" w:rsidP="00CF0CD4">
            <w:pPr>
              <w:spacing w:after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0DC0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6B040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42C57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5DC14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8A6E9" w14:textId="14327C4C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23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24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</w:tr>
      <w:tr w:rsidR="00CF0CD4" w:rsidRPr="00CF0CD4" w14:paraId="2EF7AFCF" w14:textId="77777777" w:rsidTr="00BD45A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897A4" w14:textId="77777777" w:rsidR="00CF0CD4" w:rsidRPr="00CF0CD4" w:rsidRDefault="00CF0CD4" w:rsidP="00CF0CD4">
            <w:pPr>
              <w:spacing w:after="0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E2791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0A242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D7F20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2D936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3C209" w14:textId="2451EBDF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31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23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</w:tr>
      <w:tr w:rsidR="00CF0CD4" w:rsidRPr="00CF0CD4" w14:paraId="41822D4E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0582F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Meta-bias(es)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407EC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0C486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00FB6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79A74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D05BF" w14:textId="47EBCF49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24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24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</w:tr>
      <w:tr w:rsidR="00CF0CD4" w:rsidRPr="00CF0CD4" w14:paraId="27E56DD9" w14:textId="77777777" w:rsidTr="00BD45A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0D6AA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b/>
                <w:bCs/>
                <w:sz w:val="20"/>
                <w:szCs w:val="20"/>
                <w:lang w:val="en-GB" w:eastAsia="en-GB"/>
              </w:rPr>
              <w:t>Confidence in cumulative evidence</w:t>
            </w: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7FC9E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31077" w14:textId="77777777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B819E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862D1" w14:textId="77777777" w:rsidR="00CF0CD4" w:rsidRPr="00CF0CD4" w:rsidRDefault="00CF0CD4" w:rsidP="00CF0CD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val="en-GB" w:eastAsia="en-GB"/>
              </w:rPr>
            </w:pP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0CD4">
              <w:rPr>
                <w:rFonts w:eastAsia="Calibri" w:cs="Arial"/>
                <w:sz w:val="24"/>
                <w:lang w:val="en-GB" w:eastAsia="en-US"/>
              </w:rPr>
              <w:instrText xml:space="preserve"> FORMCHECKBOX </w:instrText>
            </w:r>
            <w:r w:rsidRPr="00CF0CD4">
              <w:rPr>
                <w:rFonts w:eastAsia="Calibri" w:cs="Arial"/>
                <w:sz w:val="24"/>
                <w:lang w:val="en-GB" w:eastAsia="en-US"/>
              </w:rPr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separate"/>
            </w:r>
            <w:r w:rsidRPr="00CF0CD4">
              <w:rPr>
                <w:rFonts w:eastAsia="Calibri" w:cs="Arial"/>
                <w:sz w:val="24"/>
                <w:lang w:val="en-GB" w:eastAsia="en-US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3AC4B" w14:textId="379A807B" w:rsidR="00CF0CD4" w:rsidRPr="00CF0CD4" w:rsidRDefault="00CF0CD4" w:rsidP="00CF0CD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62</w:t>
            </w:r>
            <w:r w:rsidRPr="00CF0CD4">
              <w:rPr>
                <w:rFonts w:eastAsia="Times New Roman" w:cs="Arial"/>
                <w:sz w:val="20"/>
                <w:szCs w:val="20"/>
                <w:lang w:eastAsia="en-GB"/>
              </w:rPr>
              <w:t>-2</w:t>
            </w:r>
            <w:r w:rsidR="00CC758C">
              <w:rPr>
                <w:rFonts w:eastAsia="Times New Roman" w:cs="Arial"/>
                <w:sz w:val="20"/>
                <w:szCs w:val="20"/>
                <w:lang w:eastAsia="en-GB"/>
              </w:rPr>
              <w:t>71</w:t>
            </w:r>
          </w:p>
        </w:tc>
      </w:tr>
    </w:tbl>
    <w:p w14:paraId="3A3E9950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3BB402E3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30FD1B60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75E950CF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032F8F2D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1F5A81F2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6FEFC595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164254D7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423526E6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125DAB69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58693125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4DBCAF02" w14:textId="77777777" w:rsidR="00CF0CD4" w:rsidRP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4D6F389C" w14:textId="77777777" w:rsidR="00CF0CD4" w:rsidRDefault="00CF0CD4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65D445C8" w14:textId="77777777" w:rsidR="0043472D" w:rsidRDefault="0043472D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7B78052A" w14:textId="77777777" w:rsidR="0043472D" w:rsidRPr="00CF0CD4" w:rsidRDefault="0043472D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38B193AC" w14:textId="77777777" w:rsidR="00B81D22" w:rsidRPr="00CF0CD4" w:rsidRDefault="00B81D22" w:rsidP="00CF0CD4">
      <w:pPr>
        <w:rPr>
          <w:rFonts w:cs="Arial"/>
          <w:b/>
          <w:bCs/>
          <w:sz w:val="32"/>
          <w:szCs w:val="32"/>
          <w:lang w:val="en-GB"/>
        </w:rPr>
      </w:pPr>
    </w:p>
    <w:p w14:paraId="290EC07F" w14:textId="0E0FC87C" w:rsidR="003B1FC8" w:rsidRPr="00CF0CD4" w:rsidRDefault="00CF0CD4" w:rsidP="00DC5708">
      <w:pPr>
        <w:jc w:val="center"/>
        <w:rPr>
          <w:rFonts w:cs="Arial"/>
          <w:b/>
          <w:bCs/>
          <w:sz w:val="28"/>
          <w:szCs w:val="28"/>
          <w:lang w:val="en-GB"/>
        </w:rPr>
      </w:pPr>
      <w:r w:rsidRPr="00CF0CD4">
        <w:rPr>
          <w:rFonts w:cs="Arial"/>
          <w:b/>
          <w:bCs/>
          <w:sz w:val="28"/>
          <w:szCs w:val="28"/>
          <w:lang w:val="en-GB"/>
        </w:rPr>
        <w:lastRenderedPageBreak/>
        <w:t xml:space="preserve">Supplement 2. </w:t>
      </w:r>
      <w:r w:rsidR="004702B7" w:rsidRPr="00CF0CD4">
        <w:rPr>
          <w:rFonts w:cs="Arial"/>
          <w:b/>
          <w:bCs/>
          <w:sz w:val="28"/>
          <w:szCs w:val="28"/>
          <w:lang w:val="en-GB"/>
        </w:rPr>
        <w:t>Search strings</w:t>
      </w:r>
    </w:p>
    <w:p w14:paraId="2DB2006A" w14:textId="0334569D" w:rsidR="004702B7" w:rsidRPr="00CF0CD4" w:rsidRDefault="004702B7" w:rsidP="00DC5708">
      <w:pPr>
        <w:jc w:val="center"/>
        <w:rPr>
          <w:rFonts w:cs="Arial"/>
          <w:b/>
          <w:bCs/>
          <w:sz w:val="32"/>
          <w:szCs w:val="32"/>
          <w:lang w:val="en-GB"/>
        </w:rPr>
      </w:pPr>
    </w:p>
    <w:p w14:paraId="35FB90BE" w14:textId="77777777" w:rsidR="00EF41AC" w:rsidRPr="00CF0CD4" w:rsidRDefault="00E16B8A" w:rsidP="00E16B8A">
      <w:pPr>
        <w:pStyle w:val="Heading2"/>
        <w:rPr>
          <w:rFonts w:ascii="Arial" w:hAnsi="Arial" w:cs="Arial"/>
          <w:lang w:val="en-GB"/>
        </w:rPr>
      </w:pPr>
      <w:r w:rsidRPr="00CF0CD4">
        <w:rPr>
          <w:rFonts w:ascii="Arial" w:hAnsi="Arial" w:cs="Arial"/>
          <w:lang w:val="en-GB"/>
        </w:rPr>
        <w:t>Ovid Medline</w:t>
      </w:r>
    </w:p>
    <w:p w14:paraId="0EECA33E" w14:textId="77777777" w:rsidR="00653C44" w:rsidRPr="00CF0CD4" w:rsidRDefault="00653C44" w:rsidP="00653C44">
      <w:pPr>
        <w:pStyle w:val="Heading3"/>
        <w:rPr>
          <w:rFonts w:ascii="Arial" w:hAnsi="Arial" w:cs="Arial"/>
          <w:lang w:val="en-GB"/>
        </w:rPr>
      </w:pPr>
      <w:r w:rsidRPr="00CF0CD4">
        <w:rPr>
          <w:rFonts w:ascii="Arial" w:hAnsi="Arial" w:cs="Arial"/>
          <w:lang w:val="en-GB"/>
        </w:rPr>
        <w:t>21.3.25, 58</w:t>
      </w:r>
    </w:p>
    <w:p w14:paraId="273F2950" w14:textId="77777777" w:rsidR="00DC04AA" w:rsidRPr="00CF0CD4" w:rsidRDefault="00DC04AA" w:rsidP="00DC04AA">
      <w:pPr>
        <w:rPr>
          <w:rFonts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DC5708" w:rsidRPr="00CF0CD4" w14:paraId="646A1D26" w14:textId="77777777" w:rsidTr="001A1577">
        <w:trPr>
          <w:trHeight w:val="1042"/>
        </w:trPr>
        <w:tc>
          <w:tcPr>
            <w:tcW w:w="5807" w:type="dxa"/>
          </w:tcPr>
          <w:p w14:paraId="3D20A6D9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28ADA2EF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Exp "suicide"/ OR</w:t>
            </w:r>
          </w:p>
          <w:p w14:paraId="285064F8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suicid</w:t>
            </w:r>
            <w:proofErr w:type="spellEnd"/>
            <w:r w:rsidRPr="00CF0CD4">
              <w:rPr>
                <w:rFonts w:cs="Arial"/>
                <w:lang w:val="en-GB"/>
              </w:rPr>
              <w:t>*.</w:t>
            </w:r>
            <w:proofErr w:type="spellStart"/>
            <w:r w:rsidRPr="00CF0CD4">
              <w:rPr>
                <w:rFonts w:cs="Arial"/>
                <w:lang w:val="en-GB"/>
              </w:rPr>
              <w:t>ti,ab,kf</w:t>
            </w:r>
            <w:proofErr w:type="spellEnd"/>
            <w:r w:rsidRPr="00CF0CD4">
              <w:rPr>
                <w:rFonts w:cs="Arial"/>
                <w:lang w:val="en-GB"/>
              </w:rPr>
              <w:t>.</w:t>
            </w:r>
          </w:p>
          <w:p w14:paraId="2F3E5623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) </w:t>
            </w:r>
          </w:p>
          <w:p w14:paraId="057B409B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AND</w:t>
            </w:r>
          </w:p>
        </w:tc>
      </w:tr>
      <w:tr w:rsidR="00DC5708" w:rsidRPr="00CF0CD4" w14:paraId="78D32E95" w14:textId="77777777" w:rsidTr="001A1577">
        <w:trPr>
          <w:trHeight w:val="1295"/>
        </w:trPr>
        <w:tc>
          <w:tcPr>
            <w:tcW w:w="5807" w:type="dxa"/>
          </w:tcPr>
          <w:p w14:paraId="55ED2667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05E710F8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Exp "Sleep Wake Disorders"/ OR</w:t>
            </w:r>
          </w:p>
          <w:p w14:paraId="0C829B84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Insomnia*.</w:t>
            </w:r>
            <w:proofErr w:type="spellStart"/>
            <w:r w:rsidRPr="00CF0CD4">
              <w:rPr>
                <w:rFonts w:cs="Arial"/>
                <w:lang w:val="en-GB"/>
              </w:rPr>
              <w:t>ti,ab,kf</w:t>
            </w:r>
            <w:proofErr w:type="spellEnd"/>
            <w:r w:rsidRPr="00CF0CD4">
              <w:rPr>
                <w:rFonts w:cs="Arial"/>
                <w:lang w:val="en-GB"/>
              </w:rPr>
              <w:t xml:space="preserve">. OR </w:t>
            </w:r>
          </w:p>
          <w:p w14:paraId="0994CAE2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sleep*.</w:t>
            </w:r>
            <w:proofErr w:type="spellStart"/>
            <w:r w:rsidRPr="00CF0CD4">
              <w:rPr>
                <w:rFonts w:cs="Arial"/>
                <w:lang w:val="en-GB"/>
              </w:rPr>
              <w:t>ti,ab,kf</w:t>
            </w:r>
            <w:proofErr w:type="spellEnd"/>
            <w:r w:rsidRPr="00CF0CD4">
              <w:rPr>
                <w:rFonts w:cs="Arial"/>
                <w:lang w:val="en-GB"/>
              </w:rPr>
              <w:t>.</w:t>
            </w:r>
          </w:p>
          <w:p w14:paraId="2C37EEDC" w14:textId="77777777" w:rsidR="00DC5708" w:rsidRPr="00CF0CD4" w:rsidRDefault="00DC5708" w:rsidP="00726890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) AND</w:t>
            </w:r>
          </w:p>
        </w:tc>
      </w:tr>
      <w:tr w:rsidR="00DC5708" w:rsidRPr="00CF0CD4" w14:paraId="782820FF" w14:textId="77777777" w:rsidTr="001A1577">
        <w:trPr>
          <w:trHeight w:val="1137"/>
        </w:trPr>
        <w:tc>
          <w:tcPr>
            <w:tcW w:w="5807" w:type="dxa"/>
          </w:tcPr>
          <w:p w14:paraId="58AF00F7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4CC4E0DE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Exp "Cognitive </w:t>
            </w:r>
            <w:proofErr w:type="spellStart"/>
            <w:r w:rsidRPr="00CF0CD4">
              <w:rPr>
                <w:rFonts w:cs="Arial"/>
                <w:lang w:val="en-GB"/>
              </w:rPr>
              <w:t>Behavioral</w:t>
            </w:r>
            <w:proofErr w:type="spellEnd"/>
            <w:r w:rsidRPr="00CF0CD4">
              <w:rPr>
                <w:rFonts w:cs="Arial"/>
                <w:lang w:val="en-GB"/>
              </w:rPr>
              <w:t xml:space="preserve"> Therapy"/ OR </w:t>
            </w:r>
          </w:p>
          <w:p w14:paraId="37F37605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CBTI.ti,ab,kf</w:t>
            </w:r>
            <w:proofErr w:type="spellEnd"/>
            <w:r w:rsidRPr="00CF0CD4">
              <w:rPr>
                <w:rFonts w:cs="Arial"/>
                <w:lang w:val="en-GB"/>
              </w:rPr>
              <w:t xml:space="preserve">. OR </w:t>
            </w:r>
          </w:p>
          <w:p w14:paraId="120381B3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CBT.ti,ab,kf</w:t>
            </w:r>
            <w:proofErr w:type="spellEnd"/>
            <w:r w:rsidRPr="00CF0CD4">
              <w:rPr>
                <w:rFonts w:cs="Arial"/>
                <w:lang w:val="en-GB"/>
              </w:rPr>
              <w:t xml:space="preserve">. OR </w:t>
            </w:r>
          </w:p>
          <w:p w14:paraId="2B936860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cognitive ADJ3 (</w:t>
            </w:r>
            <w:proofErr w:type="spellStart"/>
            <w:r w:rsidRPr="00CF0CD4">
              <w:rPr>
                <w:rFonts w:cs="Arial"/>
                <w:lang w:val="en-GB"/>
              </w:rPr>
              <w:t>therap</w:t>
            </w:r>
            <w:proofErr w:type="spellEnd"/>
            <w:r w:rsidRPr="00CF0CD4">
              <w:rPr>
                <w:rFonts w:cs="Arial"/>
                <w:lang w:val="en-GB"/>
              </w:rPr>
              <w:t xml:space="preserve">* OR </w:t>
            </w:r>
            <w:proofErr w:type="spellStart"/>
            <w:r w:rsidRPr="00CF0CD4">
              <w:rPr>
                <w:rFonts w:cs="Arial"/>
                <w:lang w:val="en-GB"/>
              </w:rPr>
              <w:t>psychotherap</w:t>
            </w:r>
            <w:proofErr w:type="spellEnd"/>
            <w:r w:rsidRPr="00CF0CD4">
              <w:rPr>
                <w:rFonts w:cs="Arial"/>
                <w:lang w:val="en-GB"/>
              </w:rPr>
              <w:t>*)).</w:t>
            </w:r>
            <w:proofErr w:type="spellStart"/>
            <w:r w:rsidRPr="00CF0CD4">
              <w:rPr>
                <w:rFonts w:cs="Arial"/>
                <w:lang w:val="en-GB"/>
              </w:rPr>
              <w:t>ti,ab,kf</w:t>
            </w:r>
            <w:proofErr w:type="spellEnd"/>
            <w:r w:rsidRPr="00CF0CD4">
              <w:rPr>
                <w:rFonts w:cs="Arial"/>
                <w:lang w:val="en-GB"/>
              </w:rPr>
              <w:t xml:space="preserve">. OR </w:t>
            </w:r>
          </w:p>
          <w:p w14:paraId="5117F521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("cognitive </w:t>
            </w:r>
            <w:proofErr w:type="spellStart"/>
            <w:r w:rsidRPr="00CF0CD4">
              <w:rPr>
                <w:rFonts w:cs="Arial"/>
                <w:lang w:val="en-GB"/>
              </w:rPr>
              <w:t>behavio</w:t>
            </w:r>
            <w:proofErr w:type="spellEnd"/>
            <w:r w:rsidRPr="00CF0CD4">
              <w:rPr>
                <w:rFonts w:cs="Arial"/>
                <w:lang w:val="en-GB"/>
              </w:rPr>
              <w:t>*").</w:t>
            </w:r>
            <w:proofErr w:type="spellStart"/>
            <w:r w:rsidRPr="00CF0CD4">
              <w:rPr>
                <w:rFonts w:cs="Arial"/>
                <w:lang w:val="en-GB"/>
              </w:rPr>
              <w:t>ti,ab,kf</w:t>
            </w:r>
            <w:proofErr w:type="spellEnd"/>
            <w:r w:rsidRPr="00CF0CD4">
              <w:rPr>
                <w:rFonts w:cs="Arial"/>
                <w:lang w:val="en-GB"/>
              </w:rPr>
              <w:t>. OR</w:t>
            </w:r>
          </w:p>
          <w:p w14:paraId="1F23CD0E" w14:textId="77777777" w:rsidR="00DC5708" w:rsidRPr="00CF0CD4" w:rsidRDefault="00DC5708" w:rsidP="006B68E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  <w:proofErr w:type="spellStart"/>
            <w:r w:rsidRPr="00CF0CD4">
              <w:rPr>
                <w:rFonts w:cs="Arial"/>
                <w:lang w:val="en-GB"/>
              </w:rPr>
              <w:t>behavioral</w:t>
            </w:r>
            <w:proofErr w:type="spellEnd"/>
            <w:r w:rsidRPr="00CF0CD4">
              <w:rPr>
                <w:rFonts w:cs="Arial"/>
                <w:lang w:val="en-GB"/>
              </w:rPr>
              <w:t xml:space="preserve"> ADJ3 (</w:t>
            </w:r>
            <w:proofErr w:type="spellStart"/>
            <w:r w:rsidRPr="00CF0CD4">
              <w:rPr>
                <w:rFonts w:cs="Arial"/>
                <w:lang w:val="en-GB"/>
              </w:rPr>
              <w:t>therap</w:t>
            </w:r>
            <w:proofErr w:type="spellEnd"/>
            <w:r w:rsidRPr="00CF0CD4">
              <w:rPr>
                <w:rFonts w:cs="Arial"/>
                <w:lang w:val="en-GB"/>
              </w:rPr>
              <w:t>* OR intervention* OR treatment* OR measurement*)).</w:t>
            </w:r>
            <w:proofErr w:type="spellStart"/>
            <w:r w:rsidRPr="00CF0CD4">
              <w:rPr>
                <w:rFonts w:cs="Arial"/>
                <w:lang w:val="en-GB"/>
              </w:rPr>
              <w:t>ti,ab,kf</w:t>
            </w:r>
            <w:proofErr w:type="spellEnd"/>
            <w:r w:rsidRPr="00CF0CD4">
              <w:rPr>
                <w:rFonts w:cs="Arial"/>
                <w:lang w:val="en-GB"/>
              </w:rPr>
              <w:t>.</w:t>
            </w:r>
          </w:p>
          <w:p w14:paraId="3B7E524D" w14:textId="77777777" w:rsidR="00DC5708" w:rsidRPr="00CF0CD4" w:rsidRDefault="00DC5708" w:rsidP="006B68E6">
            <w:pPr>
              <w:rPr>
                <w:rFonts w:cs="Arial"/>
              </w:rPr>
            </w:pPr>
            <w:r w:rsidRPr="00CF0CD4">
              <w:rPr>
                <w:rFonts w:cs="Arial"/>
                <w:lang w:val="en-GB"/>
              </w:rPr>
              <w:t>)</w:t>
            </w:r>
          </w:p>
        </w:tc>
      </w:tr>
      <w:tr w:rsidR="00DC5708" w:rsidRPr="00CF0CD4" w14:paraId="0B575714" w14:textId="77777777" w:rsidTr="00E108E4">
        <w:trPr>
          <w:trHeight w:val="496"/>
        </w:trPr>
        <w:tc>
          <w:tcPr>
            <w:tcW w:w="5807" w:type="dxa"/>
          </w:tcPr>
          <w:p w14:paraId="3686CC5A" w14:textId="77777777" w:rsidR="00DC5708" w:rsidRPr="00CF0CD4" w:rsidRDefault="00DC5708" w:rsidP="0060752E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AND</w:t>
            </w:r>
          </w:p>
          <w:p w14:paraId="6C5A59F5" w14:textId="77777777" w:rsidR="00DC5708" w:rsidRPr="00CF0CD4" w:rsidRDefault="00DC5708" w:rsidP="0060752E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6139EDDC" w14:textId="77777777" w:rsidR="00DC5708" w:rsidRPr="00CF0CD4" w:rsidRDefault="00DC5708" w:rsidP="0060752E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Exp "Controlled Clinical Trial"/ OR </w:t>
            </w:r>
          </w:p>
          <w:p w14:paraId="0666F375" w14:textId="77777777" w:rsidR="00DC5708" w:rsidRPr="00CF0CD4" w:rsidRDefault="00DC5708" w:rsidP="0060752E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"</w:t>
            </w:r>
            <w:proofErr w:type="gramStart"/>
            <w:r w:rsidRPr="00CF0CD4">
              <w:rPr>
                <w:rFonts w:cs="Arial"/>
                <w:lang w:val="en-GB"/>
              </w:rPr>
              <w:t>clinical</w:t>
            </w:r>
            <w:proofErr w:type="gramEnd"/>
            <w:r w:rsidRPr="00CF0CD4">
              <w:rPr>
                <w:rFonts w:cs="Arial"/>
                <w:lang w:val="en-GB"/>
              </w:rPr>
              <w:t xml:space="preserve"> trials as topic"/ OR </w:t>
            </w:r>
          </w:p>
          <w:p w14:paraId="36967D83" w14:textId="77777777" w:rsidR="00DC5708" w:rsidRPr="00CF0CD4" w:rsidRDefault="00DC5708" w:rsidP="0060752E">
            <w:pPr>
              <w:rPr>
                <w:rFonts w:cs="Arial"/>
                <w:lang w:val="nb-NO"/>
              </w:rPr>
            </w:pPr>
            <w:r w:rsidRPr="00CF0CD4">
              <w:rPr>
                <w:rFonts w:cs="Arial"/>
                <w:lang w:val="en-GB"/>
              </w:rPr>
              <w:t>"</w:t>
            </w:r>
            <w:proofErr w:type="gramStart"/>
            <w:r w:rsidRPr="00CF0CD4">
              <w:rPr>
                <w:rFonts w:cs="Arial"/>
                <w:lang w:val="en-GB"/>
              </w:rPr>
              <w:t>clinical</w:t>
            </w:r>
            <w:proofErr w:type="gramEnd"/>
            <w:r w:rsidRPr="00CF0CD4">
              <w:rPr>
                <w:rFonts w:cs="Arial"/>
                <w:lang w:val="en-GB"/>
              </w:rPr>
              <w:t xml:space="preserve"> trial*".</w:t>
            </w:r>
            <w:proofErr w:type="spellStart"/>
            <w:r w:rsidRPr="00CF0CD4">
              <w:rPr>
                <w:rFonts w:cs="Arial"/>
                <w:lang w:val="en-GB"/>
              </w:rPr>
              <w:t>ti,ab,kf</w:t>
            </w:r>
            <w:proofErr w:type="spellEnd"/>
            <w:r w:rsidRPr="00CF0CD4">
              <w:rPr>
                <w:rFonts w:cs="Arial"/>
                <w:lang w:val="en-GB"/>
              </w:rPr>
              <w:t xml:space="preserve">. </w:t>
            </w:r>
            <w:r w:rsidRPr="00CF0CD4">
              <w:rPr>
                <w:rFonts w:cs="Arial"/>
                <w:lang w:val="nb-NO"/>
              </w:rPr>
              <w:t xml:space="preserve">OR </w:t>
            </w:r>
          </w:p>
          <w:p w14:paraId="4659D24C" w14:textId="77777777" w:rsidR="00DC5708" w:rsidRPr="00CF0CD4" w:rsidRDefault="00DC5708" w:rsidP="0060752E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nb-NO"/>
              </w:rPr>
              <w:t xml:space="preserve">random*.ti,ab,kf. </w:t>
            </w:r>
            <w:r w:rsidRPr="00CF0CD4">
              <w:rPr>
                <w:rFonts w:cs="Arial"/>
                <w:lang w:val="en-GB"/>
              </w:rPr>
              <w:t xml:space="preserve">OR </w:t>
            </w:r>
          </w:p>
          <w:p w14:paraId="7EE580ED" w14:textId="77777777" w:rsidR="00DC5708" w:rsidRPr="00CF0CD4" w:rsidRDefault="00DC5708" w:rsidP="0060752E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placebo.ti,ab,kf</w:t>
            </w:r>
            <w:proofErr w:type="spellEnd"/>
            <w:r w:rsidRPr="00CF0CD4">
              <w:rPr>
                <w:rFonts w:cs="Arial"/>
                <w:lang w:val="en-GB"/>
              </w:rPr>
              <w:t xml:space="preserve">. OR </w:t>
            </w:r>
          </w:p>
          <w:p w14:paraId="459003B3" w14:textId="77777777" w:rsidR="00DC5708" w:rsidRPr="00CF0CD4" w:rsidRDefault="00DC5708" w:rsidP="0060752E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trial.ti</w:t>
            </w:r>
            <w:proofErr w:type="spellEnd"/>
            <w:r w:rsidRPr="00CF0CD4">
              <w:rPr>
                <w:rFonts w:cs="Arial"/>
                <w:lang w:val="en-GB"/>
              </w:rPr>
              <w:t>.</w:t>
            </w:r>
          </w:p>
          <w:p w14:paraId="40EAD0C1" w14:textId="77777777" w:rsidR="00DC5708" w:rsidRPr="00CF0CD4" w:rsidRDefault="00DC5708" w:rsidP="0060752E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)</w:t>
            </w:r>
          </w:p>
        </w:tc>
      </w:tr>
    </w:tbl>
    <w:p w14:paraId="30B46160" w14:textId="77777777" w:rsidR="00061283" w:rsidRPr="00CF0CD4" w:rsidRDefault="00061283" w:rsidP="00434662">
      <w:pPr>
        <w:rPr>
          <w:rFonts w:cs="Arial"/>
          <w:lang w:val="en-GB"/>
        </w:rPr>
      </w:pPr>
    </w:p>
    <w:p w14:paraId="130861D1" w14:textId="77777777" w:rsidR="003A6CFB" w:rsidRPr="00CF0CD4" w:rsidRDefault="003A6CFB" w:rsidP="003A6CFB">
      <w:pPr>
        <w:pStyle w:val="Heading2"/>
        <w:rPr>
          <w:rFonts w:ascii="Arial" w:hAnsi="Arial" w:cs="Arial"/>
          <w:lang w:val="en-GB"/>
        </w:rPr>
      </w:pPr>
      <w:r w:rsidRPr="00CF0CD4">
        <w:rPr>
          <w:rFonts w:ascii="Arial" w:hAnsi="Arial" w:cs="Arial"/>
          <w:lang w:val="en-GB"/>
        </w:rPr>
        <w:t>Embase</w:t>
      </w:r>
    </w:p>
    <w:p w14:paraId="439D3C68" w14:textId="77777777" w:rsidR="00653C44" w:rsidRPr="00CF0CD4" w:rsidRDefault="00653C44" w:rsidP="00653C44">
      <w:pPr>
        <w:pStyle w:val="Heading3"/>
        <w:rPr>
          <w:rFonts w:ascii="Arial" w:hAnsi="Arial" w:cs="Arial"/>
          <w:lang w:val="en-GB"/>
        </w:rPr>
      </w:pPr>
      <w:r w:rsidRPr="00CF0CD4">
        <w:rPr>
          <w:rFonts w:ascii="Arial" w:hAnsi="Arial" w:cs="Arial"/>
          <w:lang w:val="en-GB"/>
        </w:rPr>
        <w:t>21.3.25, 208</w:t>
      </w:r>
    </w:p>
    <w:p w14:paraId="02234571" w14:textId="77777777" w:rsidR="0062724B" w:rsidRPr="00CF0CD4" w:rsidRDefault="0062724B" w:rsidP="0062724B">
      <w:pPr>
        <w:rPr>
          <w:rFonts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62724B" w:rsidRPr="00CF0CD4" w14:paraId="1F728D42" w14:textId="77777777" w:rsidTr="00D05247">
        <w:trPr>
          <w:trHeight w:val="1214"/>
        </w:trPr>
        <w:tc>
          <w:tcPr>
            <w:tcW w:w="5807" w:type="dxa"/>
          </w:tcPr>
          <w:p w14:paraId="1E2BA37F" w14:textId="77777777" w:rsidR="0062724B" w:rsidRPr="00CF0CD4" w:rsidRDefault="0062724B" w:rsidP="0062724B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0B2BEF65" w14:textId="77777777" w:rsidR="0062724B" w:rsidRPr="00CF0CD4" w:rsidRDefault="00015AF0" w:rsidP="0062724B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'</w:t>
            </w:r>
            <w:proofErr w:type="gramStart"/>
            <w:r w:rsidRPr="00CF0CD4">
              <w:rPr>
                <w:rFonts w:cs="Arial"/>
                <w:lang w:val="en-GB"/>
              </w:rPr>
              <w:t>suicidal</w:t>
            </w:r>
            <w:proofErr w:type="gramEnd"/>
            <w:r w:rsidRPr="00CF0CD4">
              <w:rPr>
                <w:rFonts w:cs="Arial"/>
                <w:lang w:val="en-GB"/>
              </w:rPr>
              <w:t xml:space="preserve"> </w:t>
            </w:r>
            <w:proofErr w:type="spellStart"/>
            <w:r w:rsidRPr="00CF0CD4">
              <w:rPr>
                <w:rFonts w:cs="Arial"/>
                <w:lang w:val="en-GB"/>
              </w:rPr>
              <w:t>behavior</w:t>
            </w:r>
            <w:proofErr w:type="spellEnd"/>
            <w:r w:rsidRPr="00CF0CD4">
              <w:rPr>
                <w:rFonts w:cs="Arial"/>
                <w:lang w:val="en-GB"/>
              </w:rPr>
              <w:t>'/exp</w:t>
            </w:r>
            <w:r w:rsidR="0062724B" w:rsidRPr="00CF0CD4">
              <w:rPr>
                <w:rFonts w:cs="Arial"/>
                <w:lang w:val="en-GB"/>
              </w:rPr>
              <w:t xml:space="preserve"> OR</w:t>
            </w:r>
          </w:p>
          <w:p w14:paraId="2F8BBF46" w14:textId="77777777" w:rsidR="0062724B" w:rsidRPr="00CF0CD4" w:rsidRDefault="0062724B" w:rsidP="0062724B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suicid</w:t>
            </w:r>
            <w:proofErr w:type="spellEnd"/>
            <w:r w:rsidRPr="00CF0CD4">
              <w:rPr>
                <w:rFonts w:cs="Arial"/>
                <w:lang w:val="en-GB"/>
              </w:rPr>
              <w:t>*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</w:p>
          <w:p w14:paraId="1F35A225" w14:textId="77777777" w:rsidR="0062724B" w:rsidRPr="00CF0CD4" w:rsidRDefault="0062724B" w:rsidP="0062724B">
            <w:pPr>
              <w:rPr>
                <w:rFonts w:cs="Arial"/>
              </w:rPr>
            </w:pPr>
            <w:r w:rsidRPr="00CF0CD4">
              <w:rPr>
                <w:rFonts w:cs="Arial"/>
              </w:rPr>
              <w:t xml:space="preserve">) </w:t>
            </w:r>
          </w:p>
          <w:p w14:paraId="679A2461" w14:textId="77777777" w:rsidR="00E956E5" w:rsidRPr="00CF0CD4" w:rsidRDefault="0062724B" w:rsidP="0062724B">
            <w:pPr>
              <w:rPr>
                <w:rFonts w:cs="Arial"/>
              </w:rPr>
            </w:pPr>
            <w:r w:rsidRPr="00CF0CD4">
              <w:rPr>
                <w:rFonts w:cs="Arial"/>
              </w:rPr>
              <w:t>AND</w:t>
            </w:r>
          </w:p>
        </w:tc>
      </w:tr>
      <w:tr w:rsidR="00D05247" w:rsidRPr="00CF0CD4" w14:paraId="49330F49" w14:textId="77777777" w:rsidTr="00D05247">
        <w:trPr>
          <w:trHeight w:val="1477"/>
        </w:trPr>
        <w:tc>
          <w:tcPr>
            <w:tcW w:w="5807" w:type="dxa"/>
          </w:tcPr>
          <w:p w14:paraId="08A1E5A9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45F43F37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'</w:t>
            </w:r>
            <w:proofErr w:type="gramStart"/>
            <w:r w:rsidRPr="00CF0CD4">
              <w:rPr>
                <w:rFonts w:cs="Arial"/>
                <w:lang w:val="en-GB"/>
              </w:rPr>
              <w:t>sleep</w:t>
            </w:r>
            <w:proofErr w:type="gramEnd"/>
            <w:r w:rsidRPr="00CF0CD4">
              <w:rPr>
                <w:rFonts w:cs="Arial"/>
                <w:lang w:val="en-GB"/>
              </w:rPr>
              <w:t xml:space="preserve"> disorder'/exp OR</w:t>
            </w:r>
          </w:p>
          <w:p w14:paraId="4629EB02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Insomnia*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OR </w:t>
            </w:r>
          </w:p>
          <w:p w14:paraId="5129973F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sleep*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</w:p>
          <w:p w14:paraId="439C3ED4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)</w:t>
            </w:r>
          </w:p>
          <w:p w14:paraId="5C2316EB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AND</w:t>
            </w:r>
          </w:p>
        </w:tc>
      </w:tr>
      <w:tr w:rsidR="00D05247" w:rsidRPr="00CF0CD4" w14:paraId="29E0C379" w14:textId="77777777" w:rsidTr="00D05247">
        <w:trPr>
          <w:trHeight w:val="2692"/>
        </w:trPr>
        <w:tc>
          <w:tcPr>
            <w:tcW w:w="5807" w:type="dxa"/>
          </w:tcPr>
          <w:p w14:paraId="46DE3C29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lastRenderedPageBreak/>
              <w:t>(</w:t>
            </w:r>
          </w:p>
          <w:p w14:paraId="56B6C629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"Cognitive </w:t>
            </w:r>
            <w:proofErr w:type="spellStart"/>
            <w:r w:rsidRPr="00CF0CD4">
              <w:rPr>
                <w:rFonts w:cs="Arial"/>
                <w:lang w:val="en-GB"/>
              </w:rPr>
              <w:t>Behavioral</w:t>
            </w:r>
            <w:proofErr w:type="spellEnd"/>
            <w:r w:rsidRPr="00CF0CD4">
              <w:rPr>
                <w:rFonts w:cs="Arial"/>
                <w:lang w:val="en-GB"/>
              </w:rPr>
              <w:t xml:space="preserve"> Therapy"/exp OR </w:t>
            </w:r>
          </w:p>
          <w:p w14:paraId="3CDD07DC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CBTI: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OR </w:t>
            </w:r>
          </w:p>
          <w:p w14:paraId="06834B28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CBT: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OR </w:t>
            </w:r>
          </w:p>
          <w:p w14:paraId="75E6F4E6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cognitive NEAR/3 (</w:t>
            </w:r>
            <w:proofErr w:type="spellStart"/>
            <w:r w:rsidRPr="00CF0CD4">
              <w:rPr>
                <w:rFonts w:cs="Arial"/>
                <w:lang w:val="en-GB"/>
              </w:rPr>
              <w:t>therap</w:t>
            </w:r>
            <w:proofErr w:type="spellEnd"/>
            <w:r w:rsidRPr="00CF0CD4">
              <w:rPr>
                <w:rFonts w:cs="Arial"/>
                <w:lang w:val="en-GB"/>
              </w:rPr>
              <w:t xml:space="preserve">* OR </w:t>
            </w:r>
            <w:proofErr w:type="spellStart"/>
            <w:r w:rsidRPr="00CF0CD4">
              <w:rPr>
                <w:rFonts w:cs="Arial"/>
                <w:lang w:val="en-GB"/>
              </w:rPr>
              <w:t>psychotherap</w:t>
            </w:r>
            <w:proofErr w:type="spellEnd"/>
            <w:r w:rsidRPr="00CF0CD4">
              <w:rPr>
                <w:rFonts w:cs="Arial"/>
                <w:lang w:val="en-GB"/>
              </w:rPr>
              <w:t>*))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OR </w:t>
            </w:r>
          </w:p>
          <w:p w14:paraId="384E24AD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("cognitive </w:t>
            </w:r>
            <w:proofErr w:type="spellStart"/>
            <w:r w:rsidRPr="00CF0CD4">
              <w:rPr>
                <w:rFonts w:cs="Arial"/>
                <w:lang w:val="en-GB"/>
              </w:rPr>
              <w:t>behavio</w:t>
            </w:r>
            <w:proofErr w:type="spellEnd"/>
            <w:r w:rsidRPr="00CF0CD4">
              <w:rPr>
                <w:rFonts w:cs="Arial"/>
                <w:lang w:val="en-GB"/>
              </w:rPr>
              <w:t>*")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OR</w:t>
            </w:r>
          </w:p>
          <w:p w14:paraId="28E1C3E9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  <w:proofErr w:type="spellStart"/>
            <w:r w:rsidRPr="00CF0CD4">
              <w:rPr>
                <w:rFonts w:cs="Arial"/>
                <w:lang w:val="en-GB"/>
              </w:rPr>
              <w:t>behavioral</w:t>
            </w:r>
            <w:proofErr w:type="spellEnd"/>
            <w:r w:rsidRPr="00CF0CD4">
              <w:rPr>
                <w:rFonts w:cs="Arial"/>
                <w:lang w:val="en-GB"/>
              </w:rPr>
              <w:t xml:space="preserve"> NEAR/3 (</w:t>
            </w:r>
            <w:proofErr w:type="spellStart"/>
            <w:r w:rsidRPr="00CF0CD4">
              <w:rPr>
                <w:rFonts w:cs="Arial"/>
                <w:lang w:val="en-GB"/>
              </w:rPr>
              <w:t>therap</w:t>
            </w:r>
            <w:proofErr w:type="spellEnd"/>
            <w:r w:rsidRPr="00CF0CD4">
              <w:rPr>
                <w:rFonts w:cs="Arial"/>
                <w:lang w:val="en-GB"/>
              </w:rPr>
              <w:t>* OR intervention* OR treatment* OR measurement*))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</w:p>
          <w:p w14:paraId="78258AEC" w14:textId="77777777" w:rsidR="00D05247" w:rsidRPr="00CF0CD4" w:rsidRDefault="00D05247" w:rsidP="00D05247">
            <w:pPr>
              <w:rPr>
                <w:rFonts w:cs="Arial"/>
              </w:rPr>
            </w:pPr>
            <w:r w:rsidRPr="00CF0CD4">
              <w:rPr>
                <w:rFonts w:cs="Arial"/>
              </w:rPr>
              <w:t>)</w:t>
            </w:r>
          </w:p>
          <w:p w14:paraId="534F724D" w14:textId="77777777" w:rsidR="00D05247" w:rsidRPr="00CF0CD4" w:rsidRDefault="00D05247" w:rsidP="00D05247">
            <w:pPr>
              <w:rPr>
                <w:rFonts w:cs="Arial"/>
              </w:rPr>
            </w:pPr>
            <w:r w:rsidRPr="00CF0CD4">
              <w:rPr>
                <w:rFonts w:cs="Arial"/>
              </w:rPr>
              <w:t>AND</w:t>
            </w:r>
          </w:p>
        </w:tc>
      </w:tr>
      <w:tr w:rsidR="00D05247" w:rsidRPr="00CF0CD4" w14:paraId="5B83A046" w14:textId="77777777" w:rsidTr="00DC5708">
        <w:trPr>
          <w:trHeight w:val="865"/>
        </w:trPr>
        <w:tc>
          <w:tcPr>
            <w:tcW w:w="5807" w:type="dxa"/>
          </w:tcPr>
          <w:p w14:paraId="2EB7C815" w14:textId="77777777" w:rsidR="00D05247" w:rsidRPr="00CF0CD4" w:rsidRDefault="00D05247" w:rsidP="00D05247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'controlled clinical trial'/exp OR 'clinical trial (topic)'/de OR 'clinical trial*'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OR 'random*'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OR 'placebo'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OR 'trial':</w:t>
            </w:r>
            <w:proofErr w:type="spellStart"/>
            <w:r w:rsidRPr="00CF0CD4">
              <w:rPr>
                <w:rFonts w:cs="Arial"/>
                <w:lang w:val="en-GB"/>
              </w:rPr>
              <w:t>ti</w:t>
            </w:r>
            <w:proofErr w:type="spellEnd"/>
            <w:r w:rsidRPr="00CF0CD4">
              <w:rPr>
                <w:rFonts w:cs="Arial"/>
                <w:lang w:val="en-GB"/>
              </w:rPr>
              <w:t>)</w:t>
            </w:r>
          </w:p>
        </w:tc>
      </w:tr>
    </w:tbl>
    <w:p w14:paraId="63A884AE" w14:textId="77777777" w:rsidR="003A6CFB" w:rsidRPr="00CF0CD4" w:rsidRDefault="003A6CFB" w:rsidP="003A6CFB">
      <w:pPr>
        <w:rPr>
          <w:rFonts w:cs="Arial"/>
          <w:lang w:val="en-GB"/>
        </w:rPr>
      </w:pPr>
    </w:p>
    <w:p w14:paraId="52F6EC97" w14:textId="77777777" w:rsidR="00586586" w:rsidRPr="00CF0CD4" w:rsidRDefault="00586586" w:rsidP="00586586">
      <w:pPr>
        <w:pStyle w:val="Heading2"/>
        <w:rPr>
          <w:rFonts w:ascii="Arial" w:hAnsi="Arial" w:cs="Arial"/>
          <w:lang w:val="en-GB"/>
        </w:rPr>
      </w:pPr>
      <w:r w:rsidRPr="00CF0CD4">
        <w:rPr>
          <w:rFonts w:ascii="Arial" w:hAnsi="Arial" w:cs="Arial"/>
          <w:lang w:val="en-GB"/>
        </w:rPr>
        <w:t>Cochrane Library</w:t>
      </w:r>
    </w:p>
    <w:p w14:paraId="65DF2D7A" w14:textId="77777777" w:rsidR="00295A48" w:rsidRPr="00CF0CD4" w:rsidRDefault="00295A48" w:rsidP="00295A48">
      <w:pPr>
        <w:pStyle w:val="Heading3"/>
        <w:rPr>
          <w:rFonts w:ascii="Arial" w:hAnsi="Arial" w:cs="Arial"/>
        </w:rPr>
      </w:pPr>
      <w:r w:rsidRPr="00CF0CD4">
        <w:rPr>
          <w:rFonts w:ascii="Arial" w:hAnsi="Arial" w:cs="Arial"/>
        </w:rPr>
        <w:t xml:space="preserve">21.3.25, 220 </w:t>
      </w:r>
    </w:p>
    <w:p w14:paraId="3DE08C3E" w14:textId="77777777" w:rsidR="0035697E" w:rsidRPr="00CF0CD4" w:rsidRDefault="0035697E" w:rsidP="0035697E">
      <w:pPr>
        <w:rPr>
          <w:rFonts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DC5708" w:rsidRPr="00CF0CD4" w14:paraId="61988277" w14:textId="77777777" w:rsidTr="00DC5708">
        <w:trPr>
          <w:trHeight w:val="1042"/>
        </w:trPr>
        <w:tc>
          <w:tcPr>
            <w:tcW w:w="5807" w:type="dxa"/>
          </w:tcPr>
          <w:p w14:paraId="6A710814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0D4FD424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[</w:t>
            </w:r>
            <w:proofErr w:type="spellStart"/>
            <w:r w:rsidRPr="00CF0CD4">
              <w:rPr>
                <w:rFonts w:cs="Arial"/>
                <w:lang w:val="en-GB"/>
              </w:rPr>
              <w:t>mh</w:t>
            </w:r>
            <w:proofErr w:type="spellEnd"/>
            <w:r w:rsidRPr="00CF0CD4">
              <w:rPr>
                <w:rFonts w:cs="Arial"/>
                <w:lang w:val="en-GB"/>
              </w:rPr>
              <w:t xml:space="preserve"> "suicide"] OR </w:t>
            </w:r>
          </w:p>
          <w:p w14:paraId="4A8A19A2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suicid</w:t>
            </w:r>
            <w:proofErr w:type="spellEnd"/>
            <w:r w:rsidRPr="00CF0CD4">
              <w:rPr>
                <w:rFonts w:cs="Arial"/>
                <w:lang w:val="en-GB"/>
              </w:rPr>
              <w:t>*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</w:t>
            </w:r>
          </w:p>
          <w:p w14:paraId="2F062A4E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) </w:t>
            </w:r>
          </w:p>
          <w:p w14:paraId="1A91ACA2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AND</w:t>
            </w:r>
          </w:p>
        </w:tc>
      </w:tr>
      <w:tr w:rsidR="00DC5708" w:rsidRPr="00CF0CD4" w14:paraId="05E13BD8" w14:textId="77777777" w:rsidTr="00DC5708">
        <w:trPr>
          <w:trHeight w:val="1295"/>
        </w:trPr>
        <w:tc>
          <w:tcPr>
            <w:tcW w:w="5807" w:type="dxa"/>
          </w:tcPr>
          <w:p w14:paraId="32D1F13D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3B207B1D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[</w:t>
            </w:r>
            <w:proofErr w:type="spellStart"/>
            <w:r w:rsidRPr="00CF0CD4">
              <w:rPr>
                <w:rFonts w:cs="Arial"/>
                <w:lang w:val="en-GB"/>
              </w:rPr>
              <w:t>mh</w:t>
            </w:r>
            <w:proofErr w:type="spellEnd"/>
            <w:r w:rsidRPr="00CF0CD4">
              <w:rPr>
                <w:rFonts w:cs="Arial"/>
                <w:lang w:val="en-GB"/>
              </w:rPr>
              <w:t xml:space="preserve"> "Sleep Wake Disorders"] OR </w:t>
            </w:r>
          </w:p>
          <w:p w14:paraId="681FEC16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Insomnia*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  <w:r w:rsidRPr="00CF0CD4">
              <w:rPr>
                <w:rFonts w:cs="Arial"/>
                <w:lang w:val="en-GB"/>
              </w:rPr>
              <w:t xml:space="preserve"> OR </w:t>
            </w:r>
          </w:p>
          <w:p w14:paraId="2BB0FF0E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sleep*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</w:p>
          <w:p w14:paraId="4035879D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)</w:t>
            </w:r>
          </w:p>
          <w:p w14:paraId="60A06F78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AND</w:t>
            </w:r>
          </w:p>
        </w:tc>
      </w:tr>
      <w:tr w:rsidR="00DC5708" w:rsidRPr="00CF0CD4" w14:paraId="4B75DA02" w14:textId="77777777" w:rsidTr="00DC5708">
        <w:trPr>
          <w:trHeight w:val="1137"/>
        </w:trPr>
        <w:tc>
          <w:tcPr>
            <w:tcW w:w="5807" w:type="dxa"/>
          </w:tcPr>
          <w:p w14:paraId="2CC17A81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158560B6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[</w:t>
            </w:r>
            <w:proofErr w:type="spellStart"/>
            <w:r w:rsidRPr="00CF0CD4">
              <w:rPr>
                <w:rFonts w:cs="Arial"/>
                <w:lang w:val="en-GB"/>
              </w:rPr>
              <w:t>mh</w:t>
            </w:r>
            <w:proofErr w:type="spellEnd"/>
            <w:r w:rsidRPr="00CF0CD4">
              <w:rPr>
                <w:rFonts w:cs="Arial"/>
                <w:lang w:val="en-GB"/>
              </w:rPr>
              <w:t xml:space="preserve"> "Cognitive </w:t>
            </w:r>
            <w:proofErr w:type="spellStart"/>
            <w:r w:rsidRPr="00CF0CD4">
              <w:rPr>
                <w:rFonts w:cs="Arial"/>
                <w:lang w:val="en-GB"/>
              </w:rPr>
              <w:t>Behavioral</w:t>
            </w:r>
            <w:proofErr w:type="spellEnd"/>
            <w:r w:rsidRPr="00CF0CD4">
              <w:rPr>
                <w:rFonts w:cs="Arial"/>
                <w:lang w:val="en-GB"/>
              </w:rPr>
              <w:t xml:space="preserve"> Therapy"] OR </w:t>
            </w:r>
          </w:p>
          <w:p w14:paraId="38DBE249" w14:textId="77777777" w:rsidR="00DC5708" w:rsidRPr="00CF0CD4" w:rsidRDefault="00DC5708" w:rsidP="008B5F46">
            <w:pPr>
              <w:rPr>
                <w:rFonts w:cs="Arial"/>
                <w:szCs w:val="22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CBTI OR </w:t>
            </w:r>
          </w:p>
          <w:p w14:paraId="6684DEE3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CBT OR </w:t>
            </w:r>
          </w:p>
          <w:p w14:paraId="1267988A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cognitive NEAR/3 *</w:t>
            </w:r>
            <w:proofErr w:type="spellStart"/>
            <w:r w:rsidRPr="00CF0CD4">
              <w:rPr>
                <w:rFonts w:cs="Arial"/>
                <w:lang w:val="en-GB"/>
              </w:rPr>
              <w:t>therap</w:t>
            </w:r>
            <w:proofErr w:type="spellEnd"/>
            <w:r w:rsidRPr="00CF0CD4">
              <w:rPr>
                <w:rFonts w:cs="Arial"/>
                <w:lang w:val="en-GB"/>
              </w:rPr>
              <w:t xml:space="preserve">*) OR </w:t>
            </w:r>
          </w:p>
          <w:p w14:paraId="2B539317" w14:textId="77777777" w:rsidR="00DC5708" w:rsidRPr="00CF0CD4" w:rsidRDefault="00DC570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(cognitive NEXT </w:t>
            </w:r>
            <w:proofErr w:type="spellStart"/>
            <w:r w:rsidRPr="00CF0CD4">
              <w:rPr>
                <w:rFonts w:cs="Arial"/>
                <w:lang w:val="en-GB"/>
              </w:rPr>
              <w:t>behavio</w:t>
            </w:r>
            <w:proofErr w:type="spellEnd"/>
            <w:r w:rsidRPr="00CF0CD4">
              <w:rPr>
                <w:rFonts w:cs="Arial"/>
                <w:lang w:val="en-GB"/>
              </w:rPr>
              <w:t>*) OR</w:t>
            </w:r>
          </w:p>
          <w:p w14:paraId="403EB298" w14:textId="77777777" w:rsidR="00DC5708" w:rsidRPr="00CF0CD4" w:rsidRDefault="00DC5708" w:rsidP="00E07D10">
            <w:pPr>
              <w:rPr>
                <w:rFonts w:cs="Arial"/>
                <w:lang w:val="en-GB"/>
              </w:rPr>
            </w:pPr>
            <w:bookmarkStart w:id="3" w:name="_Hlk145579812"/>
            <w:r w:rsidRPr="00CF0CD4">
              <w:rPr>
                <w:rFonts w:cs="Arial"/>
                <w:lang w:val="en-GB"/>
              </w:rPr>
              <w:t>(</w:t>
            </w:r>
            <w:proofErr w:type="spellStart"/>
            <w:r w:rsidRPr="00CF0CD4">
              <w:rPr>
                <w:rFonts w:cs="Arial"/>
                <w:lang w:val="en-GB"/>
              </w:rPr>
              <w:t>behavioral</w:t>
            </w:r>
            <w:proofErr w:type="spellEnd"/>
            <w:r w:rsidRPr="00CF0CD4">
              <w:rPr>
                <w:rFonts w:cs="Arial"/>
                <w:lang w:val="en-GB"/>
              </w:rPr>
              <w:t xml:space="preserve"> NEAR/3 (</w:t>
            </w:r>
            <w:proofErr w:type="spellStart"/>
            <w:r w:rsidRPr="00CF0CD4">
              <w:rPr>
                <w:rFonts w:cs="Arial"/>
                <w:lang w:val="en-GB"/>
              </w:rPr>
              <w:t>therap</w:t>
            </w:r>
            <w:proofErr w:type="spellEnd"/>
            <w:r w:rsidRPr="00CF0CD4">
              <w:rPr>
                <w:rFonts w:cs="Arial"/>
                <w:lang w:val="en-GB"/>
              </w:rPr>
              <w:t>* OR intervention* OR treatment* OR measurement*))</w:t>
            </w:r>
            <w:bookmarkEnd w:id="3"/>
          </w:p>
          <w:p w14:paraId="405657DF" w14:textId="77777777" w:rsidR="00DC5708" w:rsidRPr="00CF0CD4" w:rsidRDefault="00DC5708" w:rsidP="00E07D10">
            <w:pPr>
              <w:rPr>
                <w:rFonts w:cs="Arial"/>
              </w:rPr>
            </w:pPr>
            <w:r w:rsidRPr="00CF0CD4">
              <w:rPr>
                <w:rFonts w:cs="Arial"/>
                <w:sz w:val="24"/>
              </w:rPr>
              <w:t>)</w:t>
            </w:r>
            <w:r w:rsidRPr="00CF0CD4">
              <w:rPr>
                <w:rFonts w:cs="Arial"/>
                <w:lang w:val="en-GB"/>
              </w:rPr>
              <w:t>:</w:t>
            </w:r>
            <w:proofErr w:type="spellStart"/>
            <w:r w:rsidRPr="00CF0CD4">
              <w:rPr>
                <w:rFonts w:cs="Arial"/>
                <w:lang w:val="en-GB"/>
              </w:rPr>
              <w:t>ti,ab,kw</w:t>
            </w:r>
            <w:proofErr w:type="spellEnd"/>
          </w:p>
        </w:tc>
      </w:tr>
    </w:tbl>
    <w:p w14:paraId="033949F5" w14:textId="77777777" w:rsidR="002D1217" w:rsidRPr="00CF0CD4" w:rsidRDefault="002D1217" w:rsidP="0099352B">
      <w:pPr>
        <w:rPr>
          <w:rFonts w:cs="Arial"/>
          <w:lang w:val="en-GB"/>
        </w:rPr>
      </w:pPr>
    </w:p>
    <w:p w14:paraId="47D6FD91" w14:textId="77777777" w:rsidR="007F47A0" w:rsidRPr="00CF0CD4" w:rsidRDefault="00D11D3A" w:rsidP="007F47A0">
      <w:pPr>
        <w:pStyle w:val="Heading2"/>
        <w:rPr>
          <w:rFonts w:ascii="Arial" w:hAnsi="Arial" w:cs="Arial"/>
          <w:lang w:val="en-GB"/>
        </w:rPr>
      </w:pPr>
      <w:proofErr w:type="spellStart"/>
      <w:r w:rsidRPr="00CF0CD4">
        <w:rPr>
          <w:rFonts w:ascii="Arial" w:hAnsi="Arial" w:cs="Arial"/>
          <w:lang w:val="en-GB"/>
        </w:rPr>
        <w:t>PsycInfo</w:t>
      </w:r>
      <w:proofErr w:type="spellEnd"/>
      <w:r w:rsidR="00171638" w:rsidRPr="00CF0CD4">
        <w:rPr>
          <w:rFonts w:ascii="Arial" w:hAnsi="Arial" w:cs="Arial"/>
          <w:lang w:val="en-GB"/>
        </w:rPr>
        <w:t xml:space="preserve"> (EBSCO)</w:t>
      </w:r>
    </w:p>
    <w:p w14:paraId="1DCA7B0C" w14:textId="77777777" w:rsidR="00295A48" w:rsidRPr="00CF0CD4" w:rsidRDefault="00295A48" w:rsidP="00295A48">
      <w:pPr>
        <w:pStyle w:val="Heading3"/>
        <w:rPr>
          <w:rFonts w:ascii="Arial" w:hAnsi="Arial" w:cs="Arial"/>
          <w:lang w:val="en-GB"/>
        </w:rPr>
      </w:pPr>
      <w:r w:rsidRPr="00CF0CD4">
        <w:rPr>
          <w:rFonts w:ascii="Arial" w:hAnsi="Arial" w:cs="Arial"/>
          <w:lang w:val="en-GB"/>
        </w:rPr>
        <w:t>21.3.25, 32</w:t>
      </w:r>
    </w:p>
    <w:p w14:paraId="7BDF3DE4" w14:textId="77777777" w:rsidR="00FA13D6" w:rsidRPr="00CF0CD4" w:rsidRDefault="00FA13D6" w:rsidP="00FA13D6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</w:tblGrid>
      <w:tr w:rsidR="0086713C" w:rsidRPr="00CF0CD4" w14:paraId="786A5184" w14:textId="77777777" w:rsidTr="008B5F46">
        <w:trPr>
          <w:trHeight w:val="1042"/>
        </w:trPr>
        <w:tc>
          <w:tcPr>
            <w:tcW w:w="5807" w:type="dxa"/>
          </w:tcPr>
          <w:p w14:paraId="3E565F6C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12977500" w14:textId="77777777" w:rsidR="0086713C" w:rsidRPr="00CF0CD4" w:rsidRDefault="00E07D10" w:rsidP="008B5F46">
            <w:pPr>
              <w:rPr>
                <w:rFonts w:cs="Arial"/>
                <w:lang w:val="en-GB"/>
              </w:rPr>
            </w:pPr>
            <w:proofErr w:type="spellStart"/>
            <w:r w:rsidRPr="00CF0CD4">
              <w:rPr>
                <w:rFonts w:cs="Arial"/>
                <w:lang w:val="en-GB"/>
              </w:rPr>
              <w:t>suicid</w:t>
            </w:r>
            <w:proofErr w:type="spellEnd"/>
            <w:r w:rsidR="0086713C" w:rsidRPr="00CF0CD4">
              <w:rPr>
                <w:rFonts w:cs="Arial"/>
                <w:lang w:val="en-GB"/>
              </w:rPr>
              <w:t>*</w:t>
            </w:r>
          </w:p>
          <w:p w14:paraId="57702E68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) </w:t>
            </w:r>
          </w:p>
          <w:p w14:paraId="05B12879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AND</w:t>
            </w:r>
          </w:p>
        </w:tc>
      </w:tr>
      <w:tr w:rsidR="0086713C" w:rsidRPr="00CF0CD4" w14:paraId="6D8BB6C4" w14:textId="77777777" w:rsidTr="008B5F46">
        <w:trPr>
          <w:trHeight w:val="1295"/>
        </w:trPr>
        <w:tc>
          <w:tcPr>
            <w:tcW w:w="5807" w:type="dxa"/>
          </w:tcPr>
          <w:p w14:paraId="21C63190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lastRenderedPageBreak/>
              <w:t>(</w:t>
            </w:r>
          </w:p>
          <w:p w14:paraId="4B68177C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Insomnia* OR </w:t>
            </w:r>
          </w:p>
          <w:p w14:paraId="7359D665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sleep*</w:t>
            </w:r>
          </w:p>
          <w:p w14:paraId="5882E58A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)</w:t>
            </w:r>
          </w:p>
          <w:p w14:paraId="30ACBAEC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AND</w:t>
            </w:r>
          </w:p>
        </w:tc>
      </w:tr>
      <w:tr w:rsidR="0086713C" w:rsidRPr="00CF0CD4" w14:paraId="43831B0D" w14:textId="77777777" w:rsidTr="008B5F46">
        <w:trPr>
          <w:trHeight w:val="1137"/>
        </w:trPr>
        <w:tc>
          <w:tcPr>
            <w:tcW w:w="5807" w:type="dxa"/>
          </w:tcPr>
          <w:p w14:paraId="23EF5E89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</w:p>
          <w:p w14:paraId="310A85D0" w14:textId="77777777" w:rsidR="0086713C" w:rsidRPr="00CF0CD4" w:rsidRDefault="0086713C" w:rsidP="008B5F46">
            <w:pPr>
              <w:rPr>
                <w:rFonts w:cs="Arial"/>
                <w:szCs w:val="22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CBTI OR </w:t>
            </w:r>
          </w:p>
          <w:p w14:paraId="7BBC4072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 xml:space="preserve">CBT OR </w:t>
            </w:r>
          </w:p>
          <w:p w14:paraId="000144FD" w14:textId="77777777" w:rsidR="0086713C" w:rsidRPr="00CF0CD4" w:rsidRDefault="005B0138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  <w:r w:rsidR="0086713C" w:rsidRPr="00CF0CD4">
              <w:rPr>
                <w:rFonts w:cs="Arial"/>
                <w:lang w:val="en-GB"/>
              </w:rPr>
              <w:t xml:space="preserve">cognitive </w:t>
            </w:r>
            <w:r w:rsidRPr="00CF0CD4">
              <w:rPr>
                <w:rFonts w:cs="Arial"/>
                <w:lang w:val="en-GB"/>
              </w:rPr>
              <w:t xml:space="preserve">N2 </w:t>
            </w:r>
            <w:r w:rsidR="0032029A" w:rsidRPr="00CF0CD4">
              <w:rPr>
                <w:rFonts w:cs="Arial"/>
                <w:lang w:val="en-GB"/>
              </w:rPr>
              <w:t>(</w:t>
            </w:r>
            <w:proofErr w:type="spellStart"/>
            <w:r w:rsidR="0086713C" w:rsidRPr="00CF0CD4">
              <w:rPr>
                <w:rFonts w:cs="Arial"/>
                <w:lang w:val="en-GB"/>
              </w:rPr>
              <w:t>therap</w:t>
            </w:r>
            <w:proofErr w:type="spellEnd"/>
            <w:r w:rsidR="0086713C" w:rsidRPr="00CF0CD4">
              <w:rPr>
                <w:rFonts w:cs="Arial"/>
                <w:lang w:val="en-GB"/>
              </w:rPr>
              <w:t>*</w:t>
            </w:r>
            <w:r w:rsidR="0032029A" w:rsidRPr="00CF0CD4">
              <w:rPr>
                <w:rFonts w:cs="Arial"/>
                <w:lang w:val="en-GB"/>
              </w:rPr>
              <w:t xml:space="preserve"> OR </w:t>
            </w:r>
            <w:proofErr w:type="spellStart"/>
            <w:r w:rsidR="0032029A" w:rsidRPr="00CF0CD4">
              <w:rPr>
                <w:rFonts w:cs="Arial"/>
                <w:lang w:val="en-GB"/>
              </w:rPr>
              <w:t>psychotherap</w:t>
            </w:r>
            <w:proofErr w:type="spellEnd"/>
            <w:r w:rsidR="0032029A" w:rsidRPr="00CF0CD4">
              <w:rPr>
                <w:rFonts w:cs="Arial"/>
                <w:lang w:val="en-GB"/>
              </w:rPr>
              <w:t>*)</w:t>
            </w:r>
            <w:r w:rsidRPr="00CF0CD4">
              <w:rPr>
                <w:rFonts w:cs="Arial"/>
                <w:lang w:val="en-GB"/>
              </w:rPr>
              <w:t>)</w:t>
            </w:r>
            <w:r w:rsidR="0086713C" w:rsidRPr="00CF0CD4">
              <w:rPr>
                <w:rFonts w:cs="Arial"/>
                <w:lang w:val="en-GB"/>
              </w:rPr>
              <w:t xml:space="preserve"> OR </w:t>
            </w:r>
          </w:p>
          <w:p w14:paraId="4BC03CDB" w14:textId="77777777" w:rsidR="0086713C" w:rsidRPr="00CF0CD4" w:rsidRDefault="0086713C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"</w:t>
            </w:r>
            <w:proofErr w:type="gramStart"/>
            <w:r w:rsidRPr="00CF0CD4">
              <w:rPr>
                <w:rFonts w:cs="Arial"/>
                <w:lang w:val="en-GB"/>
              </w:rPr>
              <w:t>cognitive</w:t>
            </w:r>
            <w:proofErr w:type="gramEnd"/>
            <w:r w:rsidRPr="00CF0CD4">
              <w:rPr>
                <w:rFonts w:cs="Arial"/>
                <w:lang w:val="en-GB"/>
              </w:rPr>
              <w:t xml:space="preserve"> </w:t>
            </w:r>
            <w:proofErr w:type="spellStart"/>
            <w:r w:rsidRPr="00CF0CD4">
              <w:rPr>
                <w:rFonts w:cs="Arial"/>
                <w:lang w:val="en-GB"/>
              </w:rPr>
              <w:t>behavio</w:t>
            </w:r>
            <w:proofErr w:type="spellEnd"/>
            <w:r w:rsidRPr="00CF0CD4">
              <w:rPr>
                <w:rFonts w:cs="Arial"/>
                <w:lang w:val="en-GB"/>
              </w:rPr>
              <w:t>*"</w:t>
            </w:r>
            <w:r w:rsidR="00F16E05" w:rsidRPr="00CF0CD4">
              <w:rPr>
                <w:rFonts w:cs="Arial"/>
                <w:lang w:val="en-GB"/>
              </w:rPr>
              <w:t xml:space="preserve"> OR</w:t>
            </w:r>
          </w:p>
          <w:p w14:paraId="28EB7813" w14:textId="77777777" w:rsidR="00F16E05" w:rsidRPr="00CF0CD4" w:rsidRDefault="00F16E05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(</w:t>
            </w:r>
            <w:proofErr w:type="spellStart"/>
            <w:r w:rsidRPr="00CF0CD4">
              <w:rPr>
                <w:rFonts w:cs="Arial"/>
                <w:lang w:val="en-GB"/>
              </w:rPr>
              <w:t>behavioral</w:t>
            </w:r>
            <w:proofErr w:type="spellEnd"/>
            <w:r w:rsidRPr="00CF0CD4">
              <w:rPr>
                <w:rFonts w:cs="Arial"/>
                <w:lang w:val="en-GB"/>
              </w:rPr>
              <w:t xml:space="preserve"> N2 (</w:t>
            </w:r>
            <w:proofErr w:type="spellStart"/>
            <w:r w:rsidRPr="00CF0CD4">
              <w:rPr>
                <w:rFonts w:cs="Arial"/>
                <w:lang w:val="en-GB"/>
              </w:rPr>
              <w:t>therap</w:t>
            </w:r>
            <w:proofErr w:type="spellEnd"/>
            <w:r w:rsidRPr="00CF0CD4">
              <w:rPr>
                <w:rFonts w:cs="Arial"/>
                <w:lang w:val="en-GB"/>
              </w:rPr>
              <w:t>* OR intervention* OR treatment* OR measurement*))</w:t>
            </w:r>
          </w:p>
          <w:p w14:paraId="6C6A426C" w14:textId="77777777" w:rsidR="0086713C" w:rsidRPr="00CF0CD4" w:rsidRDefault="0086713C" w:rsidP="008B5F46">
            <w:pPr>
              <w:rPr>
                <w:rFonts w:cs="Arial"/>
              </w:rPr>
            </w:pPr>
            <w:r w:rsidRPr="00CF0CD4">
              <w:rPr>
                <w:rFonts w:cs="Arial"/>
                <w:sz w:val="24"/>
              </w:rPr>
              <w:t>)</w:t>
            </w:r>
          </w:p>
        </w:tc>
      </w:tr>
      <w:tr w:rsidR="002901B2" w:rsidRPr="00CF0CD4" w14:paraId="7C76CDBE" w14:textId="77777777" w:rsidTr="002901B2">
        <w:trPr>
          <w:trHeight w:val="682"/>
        </w:trPr>
        <w:tc>
          <w:tcPr>
            <w:tcW w:w="5807" w:type="dxa"/>
          </w:tcPr>
          <w:p w14:paraId="17B19845" w14:textId="77777777" w:rsidR="002901B2" w:rsidRPr="00CF0CD4" w:rsidRDefault="002901B2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AND</w:t>
            </w:r>
          </w:p>
          <w:p w14:paraId="132B3AAE" w14:textId="77777777" w:rsidR="002901B2" w:rsidRPr="00CF0CD4" w:rsidRDefault="002901B2" w:rsidP="008B5F46">
            <w:pPr>
              <w:rPr>
                <w:rFonts w:cs="Arial"/>
                <w:lang w:val="en-GB"/>
              </w:rPr>
            </w:pPr>
            <w:r w:rsidRPr="00CF0CD4">
              <w:rPr>
                <w:rFonts w:cs="Arial"/>
                <w:lang w:val="en-GB"/>
              </w:rPr>
              <w:t>MR "clinical trial"</w:t>
            </w:r>
          </w:p>
        </w:tc>
      </w:tr>
    </w:tbl>
    <w:p w14:paraId="74BFFC7D" w14:textId="77777777" w:rsidR="0086713C" w:rsidRPr="00CF0CD4" w:rsidRDefault="0086713C" w:rsidP="00015FAD">
      <w:pPr>
        <w:rPr>
          <w:rFonts w:cs="Arial"/>
          <w:lang w:val="en-GB"/>
        </w:rPr>
      </w:pPr>
    </w:p>
    <w:p w14:paraId="04463B07" w14:textId="77777777" w:rsidR="007F7B75" w:rsidRPr="00CF0CD4" w:rsidRDefault="007F7B75" w:rsidP="007F7B75">
      <w:pPr>
        <w:pStyle w:val="Heading2"/>
        <w:rPr>
          <w:rFonts w:ascii="Arial" w:hAnsi="Arial" w:cs="Arial"/>
          <w:lang w:val="en-GB"/>
        </w:rPr>
      </w:pPr>
      <w:r w:rsidRPr="00CF0CD4">
        <w:rPr>
          <w:rFonts w:ascii="Arial" w:hAnsi="Arial" w:cs="Arial"/>
          <w:lang w:val="en-GB"/>
        </w:rPr>
        <w:t>ClinicalTrials.gov</w:t>
      </w:r>
    </w:p>
    <w:p w14:paraId="15533983" w14:textId="77777777" w:rsidR="00295A48" w:rsidRPr="00CF0CD4" w:rsidRDefault="00295A48" w:rsidP="00295A48">
      <w:pPr>
        <w:pStyle w:val="Heading3"/>
        <w:rPr>
          <w:rFonts w:ascii="Arial" w:hAnsi="Arial" w:cs="Arial"/>
          <w:lang w:val="en-GB"/>
        </w:rPr>
      </w:pPr>
      <w:bookmarkStart w:id="4" w:name="_Hlk146183646"/>
      <w:r w:rsidRPr="00CF0CD4">
        <w:rPr>
          <w:rFonts w:ascii="Arial" w:hAnsi="Arial" w:cs="Arial"/>
          <w:lang w:val="en-GB"/>
        </w:rPr>
        <w:t xml:space="preserve">21.3.25, 29 </w:t>
      </w:r>
    </w:p>
    <w:p w14:paraId="34D21262" w14:textId="77777777" w:rsidR="00DC5708" w:rsidRPr="00CF0CD4" w:rsidRDefault="00DC5708" w:rsidP="00673766">
      <w:pPr>
        <w:rPr>
          <w:rFonts w:cs="Arial"/>
          <w:b/>
          <w:lang w:eastAsia="en-US"/>
        </w:rPr>
      </w:pPr>
    </w:p>
    <w:p w14:paraId="7A18117D" w14:textId="77777777" w:rsidR="00673766" w:rsidRPr="00CF0CD4" w:rsidRDefault="00673766" w:rsidP="00673766">
      <w:pPr>
        <w:rPr>
          <w:rFonts w:cs="Arial"/>
          <w:lang w:eastAsia="en-US"/>
        </w:rPr>
      </w:pPr>
      <w:r w:rsidRPr="00CF0CD4">
        <w:rPr>
          <w:rFonts w:cs="Arial"/>
          <w:lang w:eastAsia="en-US"/>
        </w:rPr>
        <w:t>Condition</w:t>
      </w:r>
      <w:r w:rsidR="006226CC" w:rsidRPr="00CF0CD4">
        <w:rPr>
          <w:rFonts w:cs="Arial"/>
          <w:lang w:eastAsia="en-US"/>
        </w:rPr>
        <w:t>/</w:t>
      </w:r>
      <w:r w:rsidRPr="00CF0CD4">
        <w:rPr>
          <w:rFonts w:cs="Arial"/>
          <w:lang w:eastAsia="en-US"/>
        </w:rPr>
        <w:t>disease:</w:t>
      </w:r>
    </w:p>
    <w:p w14:paraId="0863EB17" w14:textId="77777777" w:rsidR="00673766" w:rsidRPr="00CF0CD4" w:rsidRDefault="00673766" w:rsidP="00644E27">
      <w:pPr>
        <w:rPr>
          <w:rFonts w:cs="Arial"/>
          <w:lang w:val="en-GB" w:eastAsia="en-US"/>
        </w:rPr>
      </w:pPr>
      <w:r w:rsidRPr="00CF0CD4">
        <w:rPr>
          <w:rFonts w:cs="Arial"/>
          <w:lang w:val="en-GB" w:eastAsia="en-US"/>
        </w:rPr>
        <w:t>(</w:t>
      </w:r>
      <w:r w:rsidR="004241B5" w:rsidRPr="00CF0CD4">
        <w:rPr>
          <w:rFonts w:cs="Arial"/>
          <w:lang w:val="en-GB" w:eastAsia="en-US"/>
        </w:rPr>
        <w:t xml:space="preserve">suicide OR </w:t>
      </w:r>
      <w:r w:rsidR="00644E27" w:rsidRPr="00CF0CD4">
        <w:rPr>
          <w:rFonts w:cs="Arial"/>
          <w:lang w:val="en-GB" w:eastAsia="en-US"/>
        </w:rPr>
        <w:t>suicidal OR suicidality</w:t>
      </w:r>
      <w:r w:rsidRPr="00CF0CD4">
        <w:rPr>
          <w:rFonts w:cs="Arial"/>
          <w:lang w:val="en-GB" w:eastAsia="en-US"/>
        </w:rPr>
        <w:t xml:space="preserve">) AND (insomnia OR sleep) </w:t>
      </w:r>
    </w:p>
    <w:p w14:paraId="7C3E7C70" w14:textId="77777777" w:rsidR="00673766" w:rsidRPr="00CF0CD4" w:rsidRDefault="00673766" w:rsidP="00673766">
      <w:pPr>
        <w:rPr>
          <w:rFonts w:cs="Arial"/>
          <w:lang w:val="en-GB" w:eastAsia="en-US"/>
        </w:rPr>
      </w:pPr>
      <w:r w:rsidRPr="00CF0CD4">
        <w:rPr>
          <w:rFonts w:cs="Arial"/>
          <w:lang w:val="en-GB"/>
        </w:rPr>
        <w:t>Intervention/</w:t>
      </w:r>
      <w:r w:rsidR="00DC5708" w:rsidRPr="00CF0CD4">
        <w:rPr>
          <w:rFonts w:cs="Arial"/>
          <w:lang w:val="en-GB"/>
        </w:rPr>
        <w:t>t</w:t>
      </w:r>
      <w:r w:rsidRPr="00CF0CD4">
        <w:rPr>
          <w:rFonts w:cs="Arial"/>
          <w:lang w:val="en-GB"/>
        </w:rPr>
        <w:t>reatment:</w:t>
      </w:r>
    </w:p>
    <w:p w14:paraId="0438BF8A" w14:textId="77777777" w:rsidR="007F7B75" w:rsidRPr="00CF0CD4" w:rsidRDefault="00673766" w:rsidP="007F7B75">
      <w:pPr>
        <w:rPr>
          <w:rFonts w:cs="Arial"/>
          <w:lang w:val="en-GB" w:eastAsia="en-US"/>
        </w:rPr>
      </w:pPr>
      <w:r w:rsidRPr="00CF0CD4">
        <w:rPr>
          <w:rFonts w:cs="Arial"/>
          <w:lang w:val="en-GB" w:eastAsia="en-US"/>
        </w:rPr>
        <w:t>(</w:t>
      </w:r>
      <w:proofErr w:type="spellStart"/>
      <w:r w:rsidRPr="00CF0CD4">
        <w:rPr>
          <w:rFonts w:cs="Arial"/>
          <w:lang w:val="en-GB" w:eastAsia="en-US"/>
        </w:rPr>
        <w:t>cbt</w:t>
      </w:r>
      <w:proofErr w:type="spellEnd"/>
      <w:r w:rsidRPr="00CF0CD4">
        <w:rPr>
          <w:rFonts w:cs="Arial"/>
          <w:lang w:val="en-GB" w:eastAsia="en-US"/>
        </w:rPr>
        <w:t xml:space="preserve"> OR </w:t>
      </w:r>
      <w:proofErr w:type="spellStart"/>
      <w:r w:rsidRPr="00CF0CD4">
        <w:rPr>
          <w:rFonts w:cs="Arial"/>
          <w:lang w:val="en-GB" w:eastAsia="en-US"/>
        </w:rPr>
        <w:t>cbti</w:t>
      </w:r>
      <w:proofErr w:type="spellEnd"/>
      <w:r w:rsidRPr="00CF0CD4">
        <w:rPr>
          <w:rFonts w:cs="Arial"/>
          <w:lang w:val="en-GB" w:eastAsia="en-US"/>
        </w:rPr>
        <w:t xml:space="preserve"> OR cognitive OR </w:t>
      </w:r>
      <w:proofErr w:type="spellStart"/>
      <w:r w:rsidRPr="00CF0CD4">
        <w:rPr>
          <w:rFonts w:cs="Arial"/>
          <w:lang w:val="en-GB" w:eastAsia="en-US"/>
        </w:rPr>
        <w:t>behavioral</w:t>
      </w:r>
      <w:proofErr w:type="spellEnd"/>
      <w:r w:rsidRPr="00CF0CD4">
        <w:rPr>
          <w:rFonts w:cs="Arial"/>
          <w:lang w:val="en-GB" w:eastAsia="en-US"/>
        </w:rPr>
        <w:t>)</w:t>
      </w:r>
      <w:bookmarkEnd w:id="4"/>
    </w:p>
    <w:p w14:paraId="1018C583" w14:textId="77777777" w:rsidR="00D629B7" w:rsidRPr="00CF0CD4" w:rsidRDefault="00D629B7" w:rsidP="007F7B75">
      <w:pPr>
        <w:rPr>
          <w:rFonts w:cs="Arial"/>
          <w:lang w:val="en-GB" w:eastAsia="en-US"/>
        </w:rPr>
      </w:pPr>
    </w:p>
    <w:p w14:paraId="215DE4CB" w14:textId="77777777" w:rsidR="00D629B7" w:rsidRPr="00CF0CD4" w:rsidRDefault="00D629B7" w:rsidP="009A1477">
      <w:pPr>
        <w:pStyle w:val="Heading2"/>
        <w:rPr>
          <w:rFonts w:ascii="Arial" w:hAnsi="Arial" w:cs="Arial"/>
          <w:lang w:val="en-GB"/>
        </w:rPr>
      </w:pPr>
      <w:r w:rsidRPr="00CF0CD4">
        <w:rPr>
          <w:rFonts w:ascii="Arial" w:hAnsi="Arial" w:cs="Arial"/>
          <w:lang w:val="en-GB"/>
        </w:rPr>
        <w:t>Deduplication</w:t>
      </w:r>
    </w:p>
    <w:p w14:paraId="2A1F0E0C" w14:textId="77777777" w:rsidR="00D629B7" w:rsidRPr="00CF0CD4" w:rsidRDefault="00635C07" w:rsidP="007F7B75">
      <w:pPr>
        <w:rPr>
          <w:rFonts w:cs="Arial"/>
          <w:lang w:val="en-GB"/>
        </w:rPr>
      </w:pPr>
      <w:r w:rsidRPr="00CF0CD4">
        <w:rPr>
          <w:rFonts w:cs="Arial"/>
          <w:lang w:val="en-GB"/>
        </w:rPr>
        <w:t>Partially automated deduplication in EndNote moved 12</w:t>
      </w:r>
      <w:r w:rsidR="0093259E" w:rsidRPr="00CF0CD4">
        <w:rPr>
          <w:rFonts w:cs="Arial"/>
          <w:lang w:val="en-GB"/>
        </w:rPr>
        <w:t>8</w:t>
      </w:r>
      <w:r w:rsidRPr="00CF0CD4">
        <w:rPr>
          <w:rFonts w:cs="Arial"/>
          <w:lang w:val="en-GB"/>
        </w:rPr>
        <w:t xml:space="preserve"> duplicates to the Trash folder.</w:t>
      </w:r>
    </w:p>
    <w:p w14:paraId="60BE82E1" w14:textId="77777777" w:rsidR="00CF0CD4" w:rsidRPr="00CF0CD4" w:rsidRDefault="00CF0CD4" w:rsidP="007F7B75">
      <w:pPr>
        <w:rPr>
          <w:rFonts w:cs="Arial"/>
          <w:lang w:val="en-GB"/>
        </w:rPr>
      </w:pPr>
    </w:p>
    <w:p w14:paraId="00ED7E3D" w14:textId="77777777" w:rsidR="00CF0CD4" w:rsidRPr="00CF0CD4" w:rsidRDefault="00CF0CD4" w:rsidP="007F7B75">
      <w:pPr>
        <w:rPr>
          <w:rFonts w:cs="Arial"/>
          <w:lang w:val="en-GB"/>
        </w:rPr>
      </w:pPr>
    </w:p>
    <w:p w14:paraId="43DDD7FB" w14:textId="77777777" w:rsidR="00CF0CD4" w:rsidRPr="00CF0CD4" w:rsidRDefault="00CF0CD4" w:rsidP="007F7B75">
      <w:pPr>
        <w:rPr>
          <w:rFonts w:cs="Arial"/>
          <w:lang w:val="en-GB"/>
        </w:rPr>
      </w:pPr>
    </w:p>
    <w:p w14:paraId="74646CD5" w14:textId="77777777" w:rsidR="00CF0CD4" w:rsidRPr="00CF0CD4" w:rsidRDefault="00CF0CD4" w:rsidP="007F7B75">
      <w:pPr>
        <w:rPr>
          <w:rFonts w:cs="Arial"/>
          <w:lang w:val="en-GB"/>
        </w:rPr>
      </w:pPr>
    </w:p>
    <w:p w14:paraId="3E8CA0A7" w14:textId="77777777" w:rsidR="00CF0CD4" w:rsidRPr="00CF0CD4" w:rsidRDefault="00CF0CD4" w:rsidP="007F7B75">
      <w:pPr>
        <w:rPr>
          <w:rFonts w:cs="Arial"/>
          <w:lang w:val="en-GB"/>
        </w:rPr>
      </w:pPr>
    </w:p>
    <w:p w14:paraId="67419AA9" w14:textId="77777777" w:rsidR="00CF0CD4" w:rsidRPr="00CF0CD4" w:rsidRDefault="00CF0CD4" w:rsidP="007F7B75">
      <w:pPr>
        <w:rPr>
          <w:rFonts w:cs="Arial"/>
          <w:lang w:val="en-GB"/>
        </w:rPr>
      </w:pPr>
    </w:p>
    <w:p w14:paraId="0EACFABC" w14:textId="77777777" w:rsidR="00CF0CD4" w:rsidRDefault="00CF0CD4" w:rsidP="007F7B75">
      <w:pPr>
        <w:rPr>
          <w:lang w:val="en-GB"/>
        </w:rPr>
      </w:pPr>
    </w:p>
    <w:p w14:paraId="48B6BF2A" w14:textId="77777777" w:rsidR="00CF0CD4" w:rsidRDefault="00CF0CD4" w:rsidP="007F7B75">
      <w:pPr>
        <w:rPr>
          <w:lang w:val="en-GB"/>
        </w:rPr>
      </w:pPr>
    </w:p>
    <w:p w14:paraId="4C66943A" w14:textId="77777777" w:rsidR="00CF0CD4" w:rsidRDefault="00CF0CD4" w:rsidP="007F7B75">
      <w:pPr>
        <w:rPr>
          <w:lang w:val="en-GB"/>
        </w:rPr>
      </w:pPr>
    </w:p>
    <w:p w14:paraId="499D632F" w14:textId="77777777" w:rsidR="00CF0CD4" w:rsidRDefault="00CF0CD4" w:rsidP="007F7B75">
      <w:pPr>
        <w:rPr>
          <w:lang w:val="en-GB"/>
        </w:rPr>
      </w:pPr>
    </w:p>
    <w:p w14:paraId="435575E0" w14:textId="77777777" w:rsidR="00CF0CD4" w:rsidRDefault="00CF0CD4" w:rsidP="007F7B75">
      <w:pPr>
        <w:rPr>
          <w:lang w:val="en-GB"/>
        </w:rPr>
      </w:pPr>
    </w:p>
    <w:p w14:paraId="1EAFB2C5" w14:textId="77777777" w:rsidR="00CF0CD4" w:rsidRDefault="00CF0CD4" w:rsidP="007F7B75">
      <w:pPr>
        <w:rPr>
          <w:lang w:val="en-GB"/>
        </w:rPr>
      </w:pPr>
    </w:p>
    <w:p w14:paraId="599F9585" w14:textId="77777777" w:rsidR="00CF0CD4" w:rsidRDefault="00CF0CD4" w:rsidP="007F7B75">
      <w:pPr>
        <w:rPr>
          <w:lang w:val="en-GB"/>
        </w:rPr>
      </w:pPr>
    </w:p>
    <w:p w14:paraId="31E3A812" w14:textId="77777777" w:rsidR="00CF0CD4" w:rsidRDefault="00CF0CD4" w:rsidP="007F7B75">
      <w:pPr>
        <w:rPr>
          <w:lang w:val="en-GB"/>
        </w:rPr>
      </w:pPr>
    </w:p>
    <w:p w14:paraId="526D6025" w14:textId="77777777" w:rsidR="00CF0CD4" w:rsidRDefault="00CF0CD4" w:rsidP="007F7B75">
      <w:pPr>
        <w:rPr>
          <w:lang w:val="en-GB"/>
        </w:rPr>
      </w:pPr>
    </w:p>
    <w:p w14:paraId="46F16562" w14:textId="77777777" w:rsidR="00CF0CD4" w:rsidRDefault="00CF0CD4" w:rsidP="007F7B75">
      <w:pPr>
        <w:rPr>
          <w:lang w:val="en-GB"/>
        </w:rPr>
      </w:pPr>
    </w:p>
    <w:p w14:paraId="51D863D9" w14:textId="77777777" w:rsidR="00CF0CD4" w:rsidRDefault="00CF0CD4" w:rsidP="007F7B75">
      <w:pPr>
        <w:rPr>
          <w:lang w:val="en-GB"/>
        </w:rPr>
      </w:pPr>
    </w:p>
    <w:p w14:paraId="127EFA19" w14:textId="77777777" w:rsidR="00CF0CD4" w:rsidRPr="004702B7" w:rsidRDefault="00CF0CD4" w:rsidP="007F7B75">
      <w:pPr>
        <w:rPr>
          <w:lang w:val="en-GB" w:eastAsia="en-US"/>
        </w:rPr>
      </w:pPr>
    </w:p>
    <w:sectPr w:rsidR="00CF0CD4" w:rsidRPr="004702B7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9EC18" w14:textId="77777777" w:rsidR="005358EB" w:rsidRDefault="005358EB" w:rsidP="00CF0CD4">
      <w:pPr>
        <w:spacing w:after="0"/>
      </w:pPr>
      <w:r>
        <w:separator/>
      </w:r>
    </w:p>
  </w:endnote>
  <w:endnote w:type="continuationSeparator" w:id="0">
    <w:p w14:paraId="7B3E2121" w14:textId="77777777" w:rsidR="005358EB" w:rsidRDefault="005358EB" w:rsidP="00CF0C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3837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ADD98F" w14:textId="43D4A1F7" w:rsidR="0043472D" w:rsidRDefault="004347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F2B6BE" w14:textId="77777777" w:rsidR="0043472D" w:rsidRDefault="00434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FB48F" w14:textId="77777777" w:rsidR="005358EB" w:rsidRDefault="005358EB" w:rsidP="00CF0CD4">
      <w:pPr>
        <w:spacing w:after="0"/>
      </w:pPr>
      <w:r>
        <w:separator/>
      </w:r>
    </w:p>
  </w:footnote>
  <w:footnote w:type="continuationSeparator" w:id="0">
    <w:p w14:paraId="498C19F3" w14:textId="77777777" w:rsidR="005358EB" w:rsidRDefault="005358EB" w:rsidP="00CF0CD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F34D03" w14:textId="6B587590" w:rsidR="00CF0CD4" w:rsidRDefault="00CF0CD4" w:rsidP="00CF0CD4">
    <w:pPr>
      <w:pStyle w:val="Header"/>
      <w:jc w:val="right"/>
    </w:pPr>
    <w:r>
      <w:t xml:space="preserve">Türkmen </w:t>
    </w:r>
    <w:r w:rsidRPr="00CF0CD4">
      <w:rPr>
        <w:i/>
        <w:iCs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E54A3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A98DA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D246A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E5C6FE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2A008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7B286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3EBC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D0F8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A05F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17AF7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0715D0"/>
    <w:multiLevelType w:val="hybridMultilevel"/>
    <w:tmpl w:val="FACCFADE"/>
    <w:lvl w:ilvl="0" w:tplc="B810AD9E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CB06B4"/>
    <w:multiLevelType w:val="hybridMultilevel"/>
    <w:tmpl w:val="C6A07A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BC320D"/>
    <w:multiLevelType w:val="multilevel"/>
    <w:tmpl w:val="A24CD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E70813"/>
    <w:multiLevelType w:val="hybridMultilevel"/>
    <w:tmpl w:val="0150C310"/>
    <w:lvl w:ilvl="0" w:tplc="4254228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DF75C3"/>
    <w:multiLevelType w:val="hybridMultilevel"/>
    <w:tmpl w:val="2D300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8282992">
    <w:abstractNumId w:val="11"/>
  </w:num>
  <w:num w:numId="2" w16cid:durableId="727337856">
    <w:abstractNumId w:val="12"/>
  </w:num>
  <w:num w:numId="3" w16cid:durableId="1752119813">
    <w:abstractNumId w:val="14"/>
  </w:num>
  <w:num w:numId="4" w16cid:durableId="1234197350">
    <w:abstractNumId w:val="9"/>
  </w:num>
  <w:num w:numId="5" w16cid:durableId="48189714">
    <w:abstractNumId w:val="7"/>
  </w:num>
  <w:num w:numId="6" w16cid:durableId="287862027">
    <w:abstractNumId w:val="6"/>
  </w:num>
  <w:num w:numId="7" w16cid:durableId="1545751950">
    <w:abstractNumId w:val="5"/>
  </w:num>
  <w:num w:numId="8" w16cid:durableId="1154221440">
    <w:abstractNumId w:val="4"/>
  </w:num>
  <w:num w:numId="9" w16cid:durableId="418255728">
    <w:abstractNumId w:val="8"/>
  </w:num>
  <w:num w:numId="10" w16cid:durableId="1310011466">
    <w:abstractNumId w:val="3"/>
  </w:num>
  <w:num w:numId="11" w16cid:durableId="389693145">
    <w:abstractNumId w:val="2"/>
  </w:num>
  <w:num w:numId="12" w16cid:durableId="526792312">
    <w:abstractNumId w:val="1"/>
  </w:num>
  <w:num w:numId="13" w16cid:durableId="319816772">
    <w:abstractNumId w:val="0"/>
  </w:num>
  <w:num w:numId="14" w16cid:durableId="739792746">
    <w:abstractNumId w:val="13"/>
  </w:num>
  <w:num w:numId="15" w16cid:durableId="10712743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attachedTemplate r:id="rId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0E"/>
    <w:rsid w:val="0000287A"/>
    <w:rsid w:val="00004E27"/>
    <w:rsid w:val="0000536A"/>
    <w:rsid w:val="0000575E"/>
    <w:rsid w:val="00011942"/>
    <w:rsid w:val="0001353B"/>
    <w:rsid w:val="00015AF0"/>
    <w:rsid w:val="00015FAD"/>
    <w:rsid w:val="00020ECB"/>
    <w:rsid w:val="0002304A"/>
    <w:rsid w:val="000352E5"/>
    <w:rsid w:val="00035B80"/>
    <w:rsid w:val="0003771D"/>
    <w:rsid w:val="00040C19"/>
    <w:rsid w:val="000436C8"/>
    <w:rsid w:val="0005058B"/>
    <w:rsid w:val="00052289"/>
    <w:rsid w:val="00053BD4"/>
    <w:rsid w:val="00060B51"/>
    <w:rsid w:val="00061283"/>
    <w:rsid w:val="00061454"/>
    <w:rsid w:val="00062C1C"/>
    <w:rsid w:val="00064631"/>
    <w:rsid w:val="00065168"/>
    <w:rsid w:val="000727C8"/>
    <w:rsid w:val="000729D0"/>
    <w:rsid w:val="00073565"/>
    <w:rsid w:val="00073DBA"/>
    <w:rsid w:val="000868CE"/>
    <w:rsid w:val="00090F98"/>
    <w:rsid w:val="000A2285"/>
    <w:rsid w:val="000A30B2"/>
    <w:rsid w:val="000A35AE"/>
    <w:rsid w:val="000A60FE"/>
    <w:rsid w:val="000A643A"/>
    <w:rsid w:val="000B0DA0"/>
    <w:rsid w:val="000B6A24"/>
    <w:rsid w:val="000C26C2"/>
    <w:rsid w:val="000C59B2"/>
    <w:rsid w:val="000C59BB"/>
    <w:rsid w:val="000C70B5"/>
    <w:rsid w:val="000D3F08"/>
    <w:rsid w:val="000D4E0E"/>
    <w:rsid w:val="000D66CD"/>
    <w:rsid w:val="000D715E"/>
    <w:rsid w:val="000E06E9"/>
    <w:rsid w:val="000E60A4"/>
    <w:rsid w:val="000F141B"/>
    <w:rsid w:val="000F1D63"/>
    <w:rsid w:val="000F3215"/>
    <w:rsid w:val="000F36BA"/>
    <w:rsid w:val="000F6BFF"/>
    <w:rsid w:val="00107534"/>
    <w:rsid w:val="0011029F"/>
    <w:rsid w:val="0011398A"/>
    <w:rsid w:val="001149DA"/>
    <w:rsid w:val="001202D8"/>
    <w:rsid w:val="0012189C"/>
    <w:rsid w:val="00122588"/>
    <w:rsid w:val="00123D6A"/>
    <w:rsid w:val="00124282"/>
    <w:rsid w:val="0012533D"/>
    <w:rsid w:val="001265D4"/>
    <w:rsid w:val="00127F3B"/>
    <w:rsid w:val="00131567"/>
    <w:rsid w:val="00133079"/>
    <w:rsid w:val="001334E6"/>
    <w:rsid w:val="00135120"/>
    <w:rsid w:val="001371EA"/>
    <w:rsid w:val="00145BD8"/>
    <w:rsid w:val="00150DC3"/>
    <w:rsid w:val="00154107"/>
    <w:rsid w:val="00154893"/>
    <w:rsid w:val="001553B3"/>
    <w:rsid w:val="00155CBD"/>
    <w:rsid w:val="00155D9E"/>
    <w:rsid w:val="00157982"/>
    <w:rsid w:val="00164CEB"/>
    <w:rsid w:val="001679C1"/>
    <w:rsid w:val="00171638"/>
    <w:rsid w:val="001724C8"/>
    <w:rsid w:val="00177A20"/>
    <w:rsid w:val="001802A7"/>
    <w:rsid w:val="001808BC"/>
    <w:rsid w:val="001834B9"/>
    <w:rsid w:val="00185B77"/>
    <w:rsid w:val="00190B18"/>
    <w:rsid w:val="001922EB"/>
    <w:rsid w:val="00196262"/>
    <w:rsid w:val="00197EE9"/>
    <w:rsid w:val="001A099E"/>
    <w:rsid w:val="001A1577"/>
    <w:rsid w:val="001A18E9"/>
    <w:rsid w:val="001A5CA1"/>
    <w:rsid w:val="001A74B5"/>
    <w:rsid w:val="001B2449"/>
    <w:rsid w:val="001B4283"/>
    <w:rsid w:val="001B7510"/>
    <w:rsid w:val="001C161D"/>
    <w:rsid w:val="001C6173"/>
    <w:rsid w:val="001D4E3B"/>
    <w:rsid w:val="001D596F"/>
    <w:rsid w:val="001D69D2"/>
    <w:rsid w:val="001F0DC7"/>
    <w:rsid w:val="001F28B7"/>
    <w:rsid w:val="001F4A2A"/>
    <w:rsid w:val="001F50D5"/>
    <w:rsid w:val="0020586D"/>
    <w:rsid w:val="002102B6"/>
    <w:rsid w:val="00210520"/>
    <w:rsid w:val="00210BC9"/>
    <w:rsid w:val="00211A37"/>
    <w:rsid w:val="00214899"/>
    <w:rsid w:val="00220CF1"/>
    <w:rsid w:val="00226B66"/>
    <w:rsid w:val="00231107"/>
    <w:rsid w:val="002327DF"/>
    <w:rsid w:val="00232C40"/>
    <w:rsid w:val="002402F9"/>
    <w:rsid w:val="00240F1B"/>
    <w:rsid w:val="002445AB"/>
    <w:rsid w:val="0024714B"/>
    <w:rsid w:val="0024764A"/>
    <w:rsid w:val="00251CFE"/>
    <w:rsid w:val="00262558"/>
    <w:rsid w:val="00262782"/>
    <w:rsid w:val="00270264"/>
    <w:rsid w:val="002764FC"/>
    <w:rsid w:val="0027681B"/>
    <w:rsid w:val="0028519E"/>
    <w:rsid w:val="002901B2"/>
    <w:rsid w:val="00290F44"/>
    <w:rsid w:val="0029517A"/>
    <w:rsid w:val="00295A48"/>
    <w:rsid w:val="002A22F6"/>
    <w:rsid w:val="002A5A4E"/>
    <w:rsid w:val="002B07AA"/>
    <w:rsid w:val="002B21A3"/>
    <w:rsid w:val="002B6B83"/>
    <w:rsid w:val="002B7385"/>
    <w:rsid w:val="002C06C9"/>
    <w:rsid w:val="002C1657"/>
    <w:rsid w:val="002C2C3C"/>
    <w:rsid w:val="002D1217"/>
    <w:rsid w:val="002D22CB"/>
    <w:rsid w:val="002D39E8"/>
    <w:rsid w:val="002D4C05"/>
    <w:rsid w:val="002F2E0E"/>
    <w:rsid w:val="002F51C8"/>
    <w:rsid w:val="003004CC"/>
    <w:rsid w:val="003034D3"/>
    <w:rsid w:val="00304A30"/>
    <w:rsid w:val="0030550E"/>
    <w:rsid w:val="00307DD7"/>
    <w:rsid w:val="003109AC"/>
    <w:rsid w:val="003114CA"/>
    <w:rsid w:val="00312551"/>
    <w:rsid w:val="00312E08"/>
    <w:rsid w:val="00313B15"/>
    <w:rsid w:val="0031793B"/>
    <w:rsid w:val="0032029A"/>
    <w:rsid w:val="00322316"/>
    <w:rsid w:val="003253A2"/>
    <w:rsid w:val="00327766"/>
    <w:rsid w:val="00327AEE"/>
    <w:rsid w:val="0033105E"/>
    <w:rsid w:val="00333759"/>
    <w:rsid w:val="0033460A"/>
    <w:rsid w:val="00334AF6"/>
    <w:rsid w:val="003403BF"/>
    <w:rsid w:val="00351983"/>
    <w:rsid w:val="0035697E"/>
    <w:rsid w:val="00356DCF"/>
    <w:rsid w:val="00364D6E"/>
    <w:rsid w:val="00366178"/>
    <w:rsid w:val="003664B4"/>
    <w:rsid w:val="00366E96"/>
    <w:rsid w:val="003732E3"/>
    <w:rsid w:val="00381916"/>
    <w:rsid w:val="00382B7E"/>
    <w:rsid w:val="00391604"/>
    <w:rsid w:val="00391BCF"/>
    <w:rsid w:val="00393005"/>
    <w:rsid w:val="0039336B"/>
    <w:rsid w:val="003A1A2F"/>
    <w:rsid w:val="003A1A80"/>
    <w:rsid w:val="003A6CFB"/>
    <w:rsid w:val="003B1460"/>
    <w:rsid w:val="003B1FC8"/>
    <w:rsid w:val="003B29C5"/>
    <w:rsid w:val="003B55C0"/>
    <w:rsid w:val="003B70FA"/>
    <w:rsid w:val="003B7455"/>
    <w:rsid w:val="003D2209"/>
    <w:rsid w:val="003D3E4F"/>
    <w:rsid w:val="003D4141"/>
    <w:rsid w:val="003D6C2B"/>
    <w:rsid w:val="003E048A"/>
    <w:rsid w:val="003E1E56"/>
    <w:rsid w:val="003E3AAE"/>
    <w:rsid w:val="003E4897"/>
    <w:rsid w:val="003E535D"/>
    <w:rsid w:val="003E5BE1"/>
    <w:rsid w:val="003E5CE1"/>
    <w:rsid w:val="003F15E1"/>
    <w:rsid w:val="003F4B37"/>
    <w:rsid w:val="003F6B75"/>
    <w:rsid w:val="00401C6C"/>
    <w:rsid w:val="0040321D"/>
    <w:rsid w:val="004059B9"/>
    <w:rsid w:val="00405C3E"/>
    <w:rsid w:val="004108FF"/>
    <w:rsid w:val="00417C5F"/>
    <w:rsid w:val="00423561"/>
    <w:rsid w:val="004241B5"/>
    <w:rsid w:val="004305CC"/>
    <w:rsid w:val="00434662"/>
    <w:rsid w:val="0043472D"/>
    <w:rsid w:val="00440C4C"/>
    <w:rsid w:val="00441852"/>
    <w:rsid w:val="00442864"/>
    <w:rsid w:val="00455B36"/>
    <w:rsid w:val="00456D1B"/>
    <w:rsid w:val="004576A0"/>
    <w:rsid w:val="00461D53"/>
    <w:rsid w:val="00461EB3"/>
    <w:rsid w:val="00461F06"/>
    <w:rsid w:val="00465A18"/>
    <w:rsid w:val="004702B7"/>
    <w:rsid w:val="00476FCB"/>
    <w:rsid w:val="00483575"/>
    <w:rsid w:val="00483D50"/>
    <w:rsid w:val="00487C9B"/>
    <w:rsid w:val="004A00BF"/>
    <w:rsid w:val="004A0685"/>
    <w:rsid w:val="004A14CA"/>
    <w:rsid w:val="004B07C6"/>
    <w:rsid w:val="004B7852"/>
    <w:rsid w:val="004C0992"/>
    <w:rsid w:val="004D004F"/>
    <w:rsid w:val="004D20C6"/>
    <w:rsid w:val="004D362C"/>
    <w:rsid w:val="004D666C"/>
    <w:rsid w:val="004E0300"/>
    <w:rsid w:val="004E04D1"/>
    <w:rsid w:val="004E1CEA"/>
    <w:rsid w:val="004E1EDC"/>
    <w:rsid w:val="004E314B"/>
    <w:rsid w:val="004E4ABF"/>
    <w:rsid w:val="004E4E74"/>
    <w:rsid w:val="004E512B"/>
    <w:rsid w:val="004E7A0B"/>
    <w:rsid w:val="004F2734"/>
    <w:rsid w:val="004F28CB"/>
    <w:rsid w:val="004F4C40"/>
    <w:rsid w:val="004F64D2"/>
    <w:rsid w:val="00501A04"/>
    <w:rsid w:val="0050236A"/>
    <w:rsid w:val="00504698"/>
    <w:rsid w:val="00506CEF"/>
    <w:rsid w:val="00506EFB"/>
    <w:rsid w:val="0051632E"/>
    <w:rsid w:val="00517D1E"/>
    <w:rsid w:val="00521F48"/>
    <w:rsid w:val="005227BE"/>
    <w:rsid w:val="00527A21"/>
    <w:rsid w:val="00534FF8"/>
    <w:rsid w:val="005358EB"/>
    <w:rsid w:val="00535BF9"/>
    <w:rsid w:val="00544544"/>
    <w:rsid w:val="0054569F"/>
    <w:rsid w:val="00550C79"/>
    <w:rsid w:val="00555BF1"/>
    <w:rsid w:val="005570EE"/>
    <w:rsid w:val="00562445"/>
    <w:rsid w:val="00563548"/>
    <w:rsid w:val="00563FB2"/>
    <w:rsid w:val="00571AE0"/>
    <w:rsid w:val="005734CD"/>
    <w:rsid w:val="00576CBC"/>
    <w:rsid w:val="0058075E"/>
    <w:rsid w:val="0058205D"/>
    <w:rsid w:val="00582675"/>
    <w:rsid w:val="00586586"/>
    <w:rsid w:val="005914D1"/>
    <w:rsid w:val="00591544"/>
    <w:rsid w:val="0059244A"/>
    <w:rsid w:val="00596796"/>
    <w:rsid w:val="005976ED"/>
    <w:rsid w:val="005A1359"/>
    <w:rsid w:val="005A7FAF"/>
    <w:rsid w:val="005B0138"/>
    <w:rsid w:val="005B0B68"/>
    <w:rsid w:val="005B1624"/>
    <w:rsid w:val="005B5118"/>
    <w:rsid w:val="005C0005"/>
    <w:rsid w:val="005C4172"/>
    <w:rsid w:val="005D0D8B"/>
    <w:rsid w:val="005D7A7E"/>
    <w:rsid w:val="005E32AD"/>
    <w:rsid w:val="005E7B54"/>
    <w:rsid w:val="005E7B9D"/>
    <w:rsid w:val="00600D20"/>
    <w:rsid w:val="00605CC6"/>
    <w:rsid w:val="00605D4B"/>
    <w:rsid w:val="00605E4A"/>
    <w:rsid w:val="0062249F"/>
    <w:rsid w:val="006226CC"/>
    <w:rsid w:val="00624003"/>
    <w:rsid w:val="0062493A"/>
    <w:rsid w:val="006270BD"/>
    <w:rsid w:val="0062724B"/>
    <w:rsid w:val="00632EBC"/>
    <w:rsid w:val="00634406"/>
    <w:rsid w:val="00635C07"/>
    <w:rsid w:val="00644E27"/>
    <w:rsid w:val="00653C44"/>
    <w:rsid w:val="00654491"/>
    <w:rsid w:val="0065778D"/>
    <w:rsid w:val="00660AF4"/>
    <w:rsid w:val="00662530"/>
    <w:rsid w:val="00666727"/>
    <w:rsid w:val="00667482"/>
    <w:rsid w:val="00670527"/>
    <w:rsid w:val="00673766"/>
    <w:rsid w:val="006773FB"/>
    <w:rsid w:val="006872C2"/>
    <w:rsid w:val="00692254"/>
    <w:rsid w:val="00692A0C"/>
    <w:rsid w:val="00695F40"/>
    <w:rsid w:val="006A56D0"/>
    <w:rsid w:val="006B68E6"/>
    <w:rsid w:val="006C1546"/>
    <w:rsid w:val="006C73E1"/>
    <w:rsid w:val="006D1854"/>
    <w:rsid w:val="006D1B6D"/>
    <w:rsid w:val="006D258E"/>
    <w:rsid w:val="006D5665"/>
    <w:rsid w:val="006D5FF6"/>
    <w:rsid w:val="006E0334"/>
    <w:rsid w:val="006E454E"/>
    <w:rsid w:val="006E7059"/>
    <w:rsid w:val="006F2B90"/>
    <w:rsid w:val="007004D5"/>
    <w:rsid w:val="0070073A"/>
    <w:rsid w:val="007028EA"/>
    <w:rsid w:val="00703506"/>
    <w:rsid w:val="00707B83"/>
    <w:rsid w:val="00712A57"/>
    <w:rsid w:val="00716746"/>
    <w:rsid w:val="00723DFC"/>
    <w:rsid w:val="0072444C"/>
    <w:rsid w:val="00724E9A"/>
    <w:rsid w:val="00726890"/>
    <w:rsid w:val="00736715"/>
    <w:rsid w:val="007463B3"/>
    <w:rsid w:val="007544A6"/>
    <w:rsid w:val="00754653"/>
    <w:rsid w:val="007546F7"/>
    <w:rsid w:val="0076561E"/>
    <w:rsid w:val="0076698D"/>
    <w:rsid w:val="00771E4B"/>
    <w:rsid w:val="00775E8B"/>
    <w:rsid w:val="00784479"/>
    <w:rsid w:val="00785D93"/>
    <w:rsid w:val="0079584C"/>
    <w:rsid w:val="007A5105"/>
    <w:rsid w:val="007A51DC"/>
    <w:rsid w:val="007B277F"/>
    <w:rsid w:val="007B3A71"/>
    <w:rsid w:val="007C1067"/>
    <w:rsid w:val="007D08A6"/>
    <w:rsid w:val="007D236E"/>
    <w:rsid w:val="007D3BBF"/>
    <w:rsid w:val="007D45E6"/>
    <w:rsid w:val="007D4ADA"/>
    <w:rsid w:val="007D7901"/>
    <w:rsid w:val="007D7A8E"/>
    <w:rsid w:val="007E0AE9"/>
    <w:rsid w:val="007E194A"/>
    <w:rsid w:val="007F174A"/>
    <w:rsid w:val="007F282F"/>
    <w:rsid w:val="007F47A0"/>
    <w:rsid w:val="007F7B75"/>
    <w:rsid w:val="008017E0"/>
    <w:rsid w:val="00802D94"/>
    <w:rsid w:val="008034C6"/>
    <w:rsid w:val="008140F2"/>
    <w:rsid w:val="008168DB"/>
    <w:rsid w:val="00816AE3"/>
    <w:rsid w:val="0082156E"/>
    <w:rsid w:val="00821C20"/>
    <w:rsid w:val="00830B65"/>
    <w:rsid w:val="008443C2"/>
    <w:rsid w:val="00846B37"/>
    <w:rsid w:val="00850DFF"/>
    <w:rsid w:val="00851E54"/>
    <w:rsid w:val="008556B9"/>
    <w:rsid w:val="00861119"/>
    <w:rsid w:val="0086713C"/>
    <w:rsid w:val="0086785B"/>
    <w:rsid w:val="008706DD"/>
    <w:rsid w:val="00870F7C"/>
    <w:rsid w:val="008723C4"/>
    <w:rsid w:val="0087375E"/>
    <w:rsid w:val="00886234"/>
    <w:rsid w:val="008875D6"/>
    <w:rsid w:val="0089331E"/>
    <w:rsid w:val="00893B22"/>
    <w:rsid w:val="008962E4"/>
    <w:rsid w:val="008A032C"/>
    <w:rsid w:val="008A0955"/>
    <w:rsid w:val="008A373F"/>
    <w:rsid w:val="008A5289"/>
    <w:rsid w:val="008A7A2C"/>
    <w:rsid w:val="008B0647"/>
    <w:rsid w:val="008B3B4B"/>
    <w:rsid w:val="008B3B98"/>
    <w:rsid w:val="008B49D8"/>
    <w:rsid w:val="008B777E"/>
    <w:rsid w:val="008C145B"/>
    <w:rsid w:val="008C3003"/>
    <w:rsid w:val="008C40E1"/>
    <w:rsid w:val="008D7DA4"/>
    <w:rsid w:val="008E01E6"/>
    <w:rsid w:val="008E3E82"/>
    <w:rsid w:val="008E4414"/>
    <w:rsid w:val="008E4A66"/>
    <w:rsid w:val="008E56EC"/>
    <w:rsid w:val="008F30CF"/>
    <w:rsid w:val="008F61AC"/>
    <w:rsid w:val="0090076D"/>
    <w:rsid w:val="009018BF"/>
    <w:rsid w:val="00902BF1"/>
    <w:rsid w:val="00904C1C"/>
    <w:rsid w:val="00904ED2"/>
    <w:rsid w:val="0092170D"/>
    <w:rsid w:val="00923451"/>
    <w:rsid w:val="00924E62"/>
    <w:rsid w:val="00930FDF"/>
    <w:rsid w:val="0093259E"/>
    <w:rsid w:val="009366C2"/>
    <w:rsid w:val="00936AB0"/>
    <w:rsid w:val="009371AB"/>
    <w:rsid w:val="009404E2"/>
    <w:rsid w:val="009416F7"/>
    <w:rsid w:val="00944E17"/>
    <w:rsid w:val="009469C8"/>
    <w:rsid w:val="00957FA2"/>
    <w:rsid w:val="00972C65"/>
    <w:rsid w:val="00972EBC"/>
    <w:rsid w:val="009745E7"/>
    <w:rsid w:val="00975BDF"/>
    <w:rsid w:val="00977A95"/>
    <w:rsid w:val="00982462"/>
    <w:rsid w:val="0098320E"/>
    <w:rsid w:val="009853EE"/>
    <w:rsid w:val="009923B7"/>
    <w:rsid w:val="00992868"/>
    <w:rsid w:val="00992DD2"/>
    <w:rsid w:val="0099352B"/>
    <w:rsid w:val="00993D65"/>
    <w:rsid w:val="00997250"/>
    <w:rsid w:val="009A08E1"/>
    <w:rsid w:val="009A1477"/>
    <w:rsid w:val="009A434D"/>
    <w:rsid w:val="009B1259"/>
    <w:rsid w:val="009B163E"/>
    <w:rsid w:val="009C09A8"/>
    <w:rsid w:val="009C402C"/>
    <w:rsid w:val="009C40C0"/>
    <w:rsid w:val="009C5137"/>
    <w:rsid w:val="009D003F"/>
    <w:rsid w:val="009D01AE"/>
    <w:rsid w:val="009D1C6C"/>
    <w:rsid w:val="009D1CED"/>
    <w:rsid w:val="009D497E"/>
    <w:rsid w:val="009D79E8"/>
    <w:rsid w:val="009D7D98"/>
    <w:rsid w:val="009E224E"/>
    <w:rsid w:val="009F0204"/>
    <w:rsid w:val="009F1D51"/>
    <w:rsid w:val="009F6EBB"/>
    <w:rsid w:val="00A0093E"/>
    <w:rsid w:val="00A00EAE"/>
    <w:rsid w:val="00A113C0"/>
    <w:rsid w:val="00A1562D"/>
    <w:rsid w:val="00A17369"/>
    <w:rsid w:val="00A24B0E"/>
    <w:rsid w:val="00A25CA8"/>
    <w:rsid w:val="00A315FD"/>
    <w:rsid w:val="00A33DE0"/>
    <w:rsid w:val="00A33EA0"/>
    <w:rsid w:val="00A4694D"/>
    <w:rsid w:val="00A501B9"/>
    <w:rsid w:val="00A53381"/>
    <w:rsid w:val="00A613C8"/>
    <w:rsid w:val="00A640C5"/>
    <w:rsid w:val="00A65CFB"/>
    <w:rsid w:val="00A67B5B"/>
    <w:rsid w:val="00A76F06"/>
    <w:rsid w:val="00A918C8"/>
    <w:rsid w:val="00A9328F"/>
    <w:rsid w:val="00A94824"/>
    <w:rsid w:val="00A94D99"/>
    <w:rsid w:val="00AA1703"/>
    <w:rsid w:val="00AB1D64"/>
    <w:rsid w:val="00AB27BD"/>
    <w:rsid w:val="00AB5CAF"/>
    <w:rsid w:val="00AC1ACA"/>
    <w:rsid w:val="00AC2196"/>
    <w:rsid w:val="00AC724F"/>
    <w:rsid w:val="00AD00D9"/>
    <w:rsid w:val="00AE1775"/>
    <w:rsid w:val="00AE1F20"/>
    <w:rsid w:val="00AE379E"/>
    <w:rsid w:val="00AE458C"/>
    <w:rsid w:val="00AE5039"/>
    <w:rsid w:val="00AF2CDF"/>
    <w:rsid w:val="00AF45E7"/>
    <w:rsid w:val="00AF4AA6"/>
    <w:rsid w:val="00AF763B"/>
    <w:rsid w:val="00B00DBB"/>
    <w:rsid w:val="00B06716"/>
    <w:rsid w:val="00B11EC1"/>
    <w:rsid w:val="00B202E0"/>
    <w:rsid w:val="00B23EF5"/>
    <w:rsid w:val="00B24956"/>
    <w:rsid w:val="00B25FBC"/>
    <w:rsid w:val="00B31DF6"/>
    <w:rsid w:val="00B36934"/>
    <w:rsid w:val="00B37A9A"/>
    <w:rsid w:val="00B474DF"/>
    <w:rsid w:val="00B50A1B"/>
    <w:rsid w:val="00B56888"/>
    <w:rsid w:val="00B64C80"/>
    <w:rsid w:val="00B7158D"/>
    <w:rsid w:val="00B72D1C"/>
    <w:rsid w:val="00B74920"/>
    <w:rsid w:val="00B74ABB"/>
    <w:rsid w:val="00B81D22"/>
    <w:rsid w:val="00B863CC"/>
    <w:rsid w:val="00B8655D"/>
    <w:rsid w:val="00B91EF5"/>
    <w:rsid w:val="00B94C16"/>
    <w:rsid w:val="00B96EAA"/>
    <w:rsid w:val="00BA0861"/>
    <w:rsid w:val="00BA251B"/>
    <w:rsid w:val="00BA2F23"/>
    <w:rsid w:val="00BA60FB"/>
    <w:rsid w:val="00BA68D8"/>
    <w:rsid w:val="00BB0687"/>
    <w:rsid w:val="00BC3826"/>
    <w:rsid w:val="00BC4151"/>
    <w:rsid w:val="00BD1EB6"/>
    <w:rsid w:val="00BD584D"/>
    <w:rsid w:val="00BE0CD4"/>
    <w:rsid w:val="00BE4808"/>
    <w:rsid w:val="00BE75E0"/>
    <w:rsid w:val="00BF02C5"/>
    <w:rsid w:val="00BF1726"/>
    <w:rsid w:val="00BF4B8A"/>
    <w:rsid w:val="00BF5041"/>
    <w:rsid w:val="00BF5C24"/>
    <w:rsid w:val="00BF5CBE"/>
    <w:rsid w:val="00C01403"/>
    <w:rsid w:val="00C04D97"/>
    <w:rsid w:val="00C056BE"/>
    <w:rsid w:val="00C06A3C"/>
    <w:rsid w:val="00C07160"/>
    <w:rsid w:val="00C12999"/>
    <w:rsid w:val="00C14A7A"/>
    <w:rsid w:val="00C16EC9"/>
    <w:rsid w:val="00C20A7E"/>
    <w:rsid w:val="00C258DC"/>
    <w:rsid w:val="00C2596F"/>
    <w:rsid w:val="00C26822"/>
    <w:rsid w:val="00C34FA0"/>
    <w:rsid w:val="00C4221C"/>
    <w:rsid w:val="00C46ACE"/>
    <w:rsid w:val="00C479F0"/>
    <w:rsid w:val="00C65B2A"/>
    <w:rsid w:val="00C72BE8"/>
    <w:rsid w:val="00C755B0"/>
    <w:rsid w:val="00C910DD"/>
    <w:rsid w:val="00C9252C"/>
    <w:rsid w:val="00C938F3"/>
    <w:rsid w:val="00C94FB3"/>
    <w:rsid w:val="00C95AD5"/>
    <w:rsid w:val="00CA0133"/>
    <w:rsid w:val="00CA01C5"/>
    <w:rsid w:val="00CA57F5"/>
    <w:rsid w:val="00CA5B06"/>
    <w:rsid w:val="00CA5BFE"/>
    <w:rsid w:val="00CA7479"/>
    <w:rsid w:val="00CC0130"/>
    <w:rsid w:val="00CC02FA"/>
    <w:rsid w:val="00CC5D17"/>
    <w:rsid w:val="00CC758C"/>
    <w:rsid w:val="00CD2A4E"/>
    <w:rsid w:val="00CD337B"/>
    <w:rsid w:val="00CD6F55"/>
    <w:rsid w:val="00CE28D4"/>
    <w:rsid w:val="00CE3939"/>
    <w:rsid w:val="00CE4973"/>
    <w:rsid w:val="00CE50AF"/>
    <w:rsid w:val="00CE78B7"/>
    <w:rsid w:val="00CF04D5"/>
    <w:rsid w:val="00CF0CD4"/>
    <w:rsid w:val="00CF71E6"/>
    <w:rsid w:val="00D0325C"/>
    <w:rsid w:val="00D05247"/>
    <w:rsid w:val="00D10B59"/>
    <w:rsid w:val="00D11D3A"/>
    <w:rsid w:val="00D13842"/>
    <w:rsid w:val="00D144A2"/>
    <w:rsid w:val="00D21BD7"/>
    <w:rsid w:val="00D307ED"/>
    <w:rsid w:val="00D30853"/>
    <w:rsid w:val="00D341F0"/>
    <w:rsid w:val="00D40D55"/>
    <w:rsid w:val="00D41005"/>
    <w:rsid w:val="00D4254F"/>
    <w:rsid w:val="00D44C19"/>
    <w:rsid w:val="00D4618D"/>
    <w:rsid w:val="00D479B1"/>
    <w:rsid w:val="00D50847"/>
    <w:rsid w:val="00D53929"/>
    <w:rsid w:val="00D56D11"/>
    <w:rsid w:val="00D600EB"/>
    <w:rsid w:val="00D6033D"/>
    <w:rsid w:val="00D60681"/>
    <w:rsid w:val="00D629B7"/>
    <w:rsid w:val="00D66624"/>
    <w:rsid w:val="00D66877"/>
    <w:rsid w:val="00D6731E"/>
    <w:rsid w:val="00D75C32"/>
    <w:rsid w:val="00D80650"/>
    <w:rsid w:val="00D80FEA"/>
    <w:rsid w:val="00D812F6"/>
    <w:rsid w:val="00D825DE"/>
    <w:rsid w:val="00D85F9B"/>
    <w:rsid w:val="00D86A78"/>
    <w:rsid w:val="00D86B21"/>
    <w:rsid w:val="00D90C3C"/>
    <w:rsid w:val="00DB2ACD"/>
    <w:rsid w:val="00DB3ACF"/>
    <w:rsid w:val="00DB3F83"/>
    <w:rsid w:val="00DB4979"/>
    <w:rsid w:val="00DC04AA"/>
    <w:rsid w:val="00DC134F"/>
    <w:rsid w:val="00DC3A9C"/>
    <w:rsid w:val="00DC4102"/>
    <w:rsid w:val="00DC5708"/>
    <w:rsid w:val="00DC58E4"/>
    <w:rsid w:val="00DD0AA2"/>
    <w:rsid w:val="00DD25CC"/>
    <w:rsid w:val="00DE0C64"/>
    <w:rsid w:val="00DE5DED"/>
    <w:rsid w:val="00DE72A7"/>
    <w:rsid w:val="00DF0CDD"/>
    <w:rsid w:val="00DF4F82"/>
    <w:rsid w:val="00DF53E1"/>
    <w:rsid w:val="00DF6DBA"/>
    <w:rsid w:val="00E021AC"/>
    <w:rsid w:val="00E04280"/>
    <w:rsid w:val="00E072AD"/>
    <w:rsid w:val="00E07D10"/>
    <w:rsid w:val="00E108E4"/>
    <w:rsid w:val="00E16B8A"/>
    <w:rsid w:val="00E17DE8"/>
    <w:rsid w:val="00E21050"/>
    <w:rsid w:val="00E211E7"/>
    <w:rsid w:val="00E226D7"/>
    <w:rsid w:val="00E2626C"/>
    <w:rsid w:val="00E35B95"/>
    <w:rsid w:val="00E3770E"/>
    <w:rsid w:val="00E45466"/>
    <w:rsid w:val="00E51AB6"/>
    <w:rsid w:val="00E5502D"/>
    <w:rsid w:val="00E55580"/>
    <w:rsid w:val="00E6088E"/>
    <w:rsid w:val="00E61A3E"/>
    <w:rsid w:val="00E620A8"/>
    <w:rsid w:val="00E6644C"/>
    <w:rsid w:val="00E708F3"/>
    <w:rsid w:val="00E710C6"/>
    <w:rsid w:val="00E71393"/>
    <w:rsid w:val="00E72F80"/>
    <w:rsid w:val="00E735EC"/>
    <w:rsid w:val="00E804DB"/>
    <w:rsid w:val="00E83806"/>
    <w:rsid w:val="00E91B38"/>
    <w:rsid w:val="00E92E13"/>
    <w:rsid w:val="00E956E5"/>
    <w:rsid w:val="00E9617B"/>
    <w:rsid w:val="00EA2DA0"/>
    <w:rsid w:val="00EB1EB2"/>
    <w:rsid w:val="00EB26F1"/>
    <w:rsid w:val="00EB2CAA"/>
    <w:rsid w:val="00EB4111"/>
    <w:rsid w:val="00EB4B15"/>
    <w:rsid w:val="00EB6C9B"/>
    <w:rsid w:val="00EC0D02"/>
    <w:rsid w:val="00EC1242"/>
    <w:rsid w:val="00EC29DE"/>
    <w:rsid w:val="00EC3190"/>
    <w:rsid w:val="00EC4A1C"/>
    <w:rsid w:val="00EC615C"/>
    <w:rsid w:val="00EC7CE8"/>
    <w:rsid w:val="00ED6FB4"/>
    <w:rsid w:val="00ED78E4"/>
    <w:rsid w:val="00EE082D"/>
    <w:rsid w:val="00EE267B"/>
    <w:rsid w:val="00EE2C2B"/>
    <w:rsid w:val="00EE3128"/>
    <w:rsid w:val="00EE4882"/>
    <w:rsid w:val="00EE564E"/>
    <w:rsid w:val="00EF2CFB"/>
    <w:rsid w:val="00EF4023"/>
    <w:rsid w:val="00EF41AC"/>
    <w:rsid w:val="00EF710F"/>
    <w:rsid w:val="00EF7660"/>
    <w:rsid w:val="00F014FC"/>
    <w:rsid w:val="00F01947"/>
    <w:rsid w:val="00F01EA5"/>
    <w:rsid w:val="00F021C7"/>
    <w:rsid w:val="00F036D4"/>
    <w:rsid w:val="00F043E1"/>
    <w:rsid w:val="00F0580E"/>
    <w:rsid w:val="00F06795"/>
    <w:rsid w:val="00F06F43"/>
    <w:rsid w:val="00F132C4"/>
    <w:rsid w:val="00F15CD7"/>
    <w:rsid w:val="00F16E05"/>
    <w:rsid w:val="00F17A5E"/>
    <w:rsid w:val="00F203D5"/>
    <w:rsid w:val="00F20DFC"/>
    <w:rsid w:val="00F2303B"/>
    <w:rsid w:val="00F253FC"/>
    <w:rsid w:val="00F2612E"/>
    <w:rsid w:val="00F3004F"/>
    <w:rsid w:val="00F34C31"/>
    <w:rsid w:val="00F3690A"/>
    <w:rsid w:val="00F3692C"/>
    <w:rsid w:val="00F37ED7"/>
    <w:rsid w:val="00F43E55"/>
    <w:rsid w:val="00F4473E"/>
    <w:rsid w:val="00F45BE1"/>
    <w:rsid w:val="00F503FA"/>
    <w:rsid w:val="00F50650"/>
    <w:rsid w:val="00F62DEA"/>
    <w:rsid w:val="00F706C6"/>
    <w:rsid w:val="00F7302C"/>
    <w:rsid w:val="00F73DF6"/>
    <w:rsid w:val="00F87E5B"/>
    <w:rsid w:val="00F90C7D"/>
    <w:rsid w:val="00F97063"/>
    <w:rsid w:val="00FA13D6"/>
    <w:rsid w:val="00FA25A2"/>
    <w:rsid w:val="00FA7307"/>
    <w:rsid w:val="00FC05CD"/>
    <w:rsid w:val="00FC2CB0"/>
    <w:rsid w:val="00FC4047"/>
    <w:rsid w:val="00FC7B9A"/>
    <w:rsid w:val="00FD2A62"/>
    <w:rsid w:val="00FD45CE"/>
    <w:rsid w:val="00FD7351"/>
    <w:rsid w:val="00FD7695"/>
    <w:rsid w:val="00FE0E96"/>
    <w:rsid w:val="00FE1ACB"/>
    <w:rsid w:val="00FF3785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7FAC4E"/>
  <w15:docId w15:val="{220E7AC4-840B-49D9-AFDE-658A20E90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8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E194A"/>
    <w:rPr>
      <w:rFonts w:ascii="Arial" w:eastAsiaTheme="minorHAnsi" w:hAnsi="Arial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rsid w:val="00A65C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875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4C09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30B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65CF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65C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rsid w:val="00A65C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5807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C1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8875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ighlight">
    <w:name w:val="highlight"/>
    <w:basedOn w:val="DefaultParagraphFont"/>
    <w:rsid w:val="001808BC"/>
  </w:style>
  <w:style w:type="character" w:styleId="FollowedHyperlink">
    <w:name w:val="FollowedHyperlink"/>
    <w:basedOn w:val="DefaultParagraphFont"/>
    <w:rsid w:val="003732E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07356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73565"/>
    <w:rPr>
      <w:rFonts w:ascii="Tahoma" w:eastAsiaTheme="minorHAnsi" w:hAnsi="Tahoma" w:cs="Tahoma"/>
      <w:sz w:val="16"/>
      <w:szCs w:val="16"/>
    </w:rPr>
  </w:style>
  <w:style w:type="paragraph" w:customStyle="1" w:styleId="meshdsscopenote">
    <w:name w:val="mesh_ds_scope_note"/>
    <w:basedOn w:val="Normal"/>
    <w:rsid w:val="00C01403"/>
    <w:pPr>
      <w:spacing w:before="100" w:beforeAutospacing="1" w:after="100" w:afterAutospacing="1"/>
    </w:pPr>
    <w:rPr>
      <w:rFonts w:eastAsia="Times New Roman"/>
    </w:rPr>
  </w:style>
  <w:style w:type="paragraph" w:customStyle="1" w:styleId="meshyearintroduced">
    <w:name w:val="mesh_year_introduced"/>
    <w:basedOn w:val="Normal"/>
    <w:rsid w:val="00C01403"/>
    <w:pPr>
      <w:spacing w:before="100" w:beforeAutospacing="1" w:after="100" w:afterAutospacing="1"/>
    </w:pPr>
    <w:rPr>
      <w:rFonts w:eastAsia="Times New Roman"/>
    </w:rPr>
  </w:style>
  <w:style w:type="paragraph" w:styleId="PlainText">
    <w:name w:val="Plain Text"/>
    <w:basedOn w:val="Normal"/>
    <w:link w:val="PlainTextChar"/>
    <w:uiPriority w:val="99"/>
    <w:unhideWhenUsed/>
    <w:rsid w:val="00DF53E1"/>
    <w:pPr>
      <w:spacing w:after="0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53E1"/>
    <w:rPr>
      <w:rFonts w:ascii="Consolas" w:hAnsi="Consolas" w:cs="Consolas"/>
      <w:sz w:val="21"/>
      <w:szCs w:val="21"/>
    </w:rPr>
  </w:style>
  <w:style w:type="character" w:customStyle="1" w:styleId="data">
    <w:name w:val="data"/>
    <w:basedOn w:val="DefaultParagraphFont"/>
    <w:rsid w:val="00AB5CAF"/>
  </w:style>
  <w:style w:type="paragraph" w:styleId="NormalWeb">
    <w:name w:val="Normal (Web)"/>
    <w:basedOn w:val="Normal"/>
    <w:uiPriority w:val="99"/>
    <w:unhideWhenUsed/>
    <w:rsid w:val="00AB5CAF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rsid w:val="004C099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medium-normal">
    <w:name w:val="medium-normal"/>
    <w:basedOn w:val="DefaultParagraphFont"/>
    <w:rsid w:val="008B3B4B"/>
  </w:style>
  <w:style w:type="character" w:styleId="Strong">
    <w:name w:val="Strong"/>
    <w:basedOn w:val="DefaultParagraphFont"/>
    <w:uiPriority w:val="22"/>
    <w:qFormat/>
    <w:rsid w:val="00405C3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A00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CF0CD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F0CD4"/>
    <w:rPr>
      <w:rFonts w:ascii="Arial" w:eastAsiaTheme="minorHAnsi" w:hAnsi="Arial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CF0CD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F0CD4"/>
    <w:rPr>
      <w:rFonts w:ascii="Arial" w:eastAsiaTheme="minorHAnsi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9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1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34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doku_intern\Literaturrecherche\Vorlagen\Doku_Recherche_Vorlage_brn_neu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oku_Recherche_Vorlage_brn_neu</Template>
  <TotalTime>0</TotalTime>
  <Pages>8</Pages>
  <Words>1549</Words>
  <Characters>8830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ma</Company>
  <LinksUpToDate>false</LinksUpToDate>
  <CharactersWithSpaces>10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un,  Volker</dc:creator>
  <cp:lastModifiedBy>Cagdas Türkmen</cp:lastModifiedBy>
  <cp:revision>22</cp:revision>
  <cp:lastPrinted>2013-09-25T08:50:00Z</cp:lastPrinted>
  <dcterms:created xsi:type="dcterms:W3CDTF">2025-03-24T08:14:00Z</dcterms:created>
  <dcterms:modified xsi:type="dcterms:W3CDTF">2025-10-07T12:03:00Z</dcterms:modified>
</cp:coreProperties>
</file>